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488901" w14:textId="2223DED0" w:rsidR="005B3CF3" w:rsidRDefault="00CC3169" w:rsidP="002926E6">
      <w:pPr>
        <w:spacing w:line="480" w:lineRule="auto"/>
        <w:ind w:leftChars="-510" w:left="52" w:hangingChars="531" w:hanging="1276"/>
        <w:rPr>
          <w:rFonts w:cs="Times New Roman"/>
          <w:b/>
        </w:rPr>
      </w:pPr>
      <w:r>
        <w:rPr>
          <w:rFonts w:cs="Times New Roman"/>
          <w:b/>
          <w:bCs/>
        </w:rPr>
        <w:t>Supplementary Table 2</w:t>
      </w:r>
      <w:r w:rsidR="0034352A" w:rsidRPr="00193973">
        <w:rPr>
          <w:rFonts w:cs="Times New Roman"/>
          <w:b/>
        </w:rPr>
        <w:t>: Antibody list</w:t>
      </w:r>
      <w:r w:rsidR="00D94861">
        <w:rPr>
          <w:rFonts w:cs="Times New Roman"/>
          <w:b/>
        </w:rPr>
        <w:t>.</w:t>
      </w:r>
    </w:p>
    <w:tbl>
      <w:tblPr>
        <w:tblStyle w:val="af2"/>
        <w:tblW w:w="10886" w:type="dxa"/>
        <w:tblInd w:w="-12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6"/>
        <w:gridCol w:w="1701"/>
        <w:gridCol w:w="1701"/>
        <w:gridCol w:w="2268"/>
      </w:tblGrid>
      <w:tr w:rsidR="00001098" w:rsidRPr="00E0680B" w14:paraId="5E475227" w14:textId="6AF692B9" w:rsidTr="002926E6">
        <w:trPr>
          <w:trHeight w:val="338"/>
        </w:trPr>
        <w:tc>
          <w:tcPr>
            <w:tcW w:w="52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8580F5D" w14:textId="5E685F99" w:rsidR="00280093" w:rsidRPr="00193973" w:rsidRDefault="00280093" w:rsidP="00E90FB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ntibody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5523760" w14:textId="77777777" w:rsidR="00280093" w:rsidRPr="00193973" w:rsidRDefault="00280093" w:rsidP="00E90FB8">
            <w:pPr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E2360D9" w14:textId="77777777" w:rsidR="00280093" w:rsidRPr="00193973" w:rsidRDefault="00280093" w:rsidP="00E90FB8">
            <w:pPr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1067BD0B" w14:textId="008C448A" w:rsidR="00280093" w:rsidRPr="00193973" w:rsidRDefault="00280093" w:rsidP="00E90FB8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</w:tr>
      <w:tr w:rsidR="002926E6" w:rsidRPr="00E0680B" w14:paraId="4CE27901" w14:textId="76CC0FF5" w:rsidTr="002926E6">
        <w:trPr>
          <w:trHeight w:val="338"/>
        </w:trPr>
        <w:tc>
          <w:tcPr>
            <w:tcW w:w="521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1277C9B" w14:textId="19A97891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use APC-conjugated CD107a antibod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2E4295E" w14:textId="0E9D546F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</w:t>
            </w:r>
            <w:r w:rsidR="00984498">
              <w:rPr>
                <w:rFonts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cs="Times New Roman"/>
                <w:color w:val="000000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613B3B8" w14:textId="5E30FC1B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28619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D8D165B" w14:textId="1844861B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C (1:100)</w:t>
            </w:r>
          </w:p>
        </w:tc>
      </w:tr>
      <w:tr w:rsidR="002926E6" w:rsidRPr="00E0680B" w14:paraId="0DBBE4C5" w14:textId="789F4758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48E911" w14:textId="17D97BAC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use APC-conjugated anti-PD-L1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21F284" w14:textId="52AE3F2A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l</w:t>
            </w:r>
            <w:r w:rsidR="00984498">
              <w:rPr>
                <w:rFonts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cs="Times New Roman"/>
                <w:color w:val="000000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61746A" w14:textId="4080AB33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93610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80F435" w14:textId="23348CF6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C (1:40)</w:t>
            </w:r>
          </w:p>
        </w:tc>
      </w:tr>
      <w:tr w:rsidR="002926E6" w:rsidRPr="00E0680B" w14:paraId="083D350B" w14:textId="77777777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25AAA2" w14:textId="32106D25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use Alexa Fluor 647 anti-human IgG Fc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0FCC83" w14:textId="44BCE437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</w:t>
            </w:r>
            <w:r w:rsidR="00984498">
              <w:rPr>
                <w:rFonts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cs="Times New Roman"/>
                <w:color w:val="000000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259841" w14:textId="6B572207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09320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4EC736" w14:textId="08C15CA2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C (1:40)</w:t>
            </w:r>
          </w:p>
        </w:tc>
      </w:tr>
      <w:tr w:rsidR="002926E6" w:rsidRPr="00E0680B" w14:paraId="2A4E0FEE" w14:textId="77777777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0D56BD" w14:textId="7D0B7084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use Alexa Fluor 647 anti-HLA-A, B, C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C57E6E" w14:textId="1D8BED2C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</w:t>
            </w:r>
            <w:r w:rsidR="00984498">
              <w:rPr>
                <w:rFonts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cs="Times New Roman"/>
                <w:color w:val="000000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901FD9" w14:textId="00682A1C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11416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229229" w14:textId="3724368F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C (1:40)</w:t>
            </w:r>
          </w:p>
        </w:tc>
      </w:tr>
      <w:tr w:rsidR="002926E6" w:rsidRPr="00E0680B" w14:paraId="58ECFB78" w14:textId="77777777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49FA3D" w14:textId="034DE33F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abbit Alexa Fluor 647-conjugated anti-EPCAM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11E79B" w14:textId="566AC94B" w:rsidR="002926E6" w:rsidRPr="00193973" w:rsidRDefault="003442E5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B</w:t>
            </w:r>
            <w:r w:rsidR="002926E6">
              <w:rPr>
                <w:rFonts w:cs="Times New Roman"/>
                <w:color w:val="000000"/>
                <w:sz w:val="20"/>
                <w:szCs w:val="20"/>
              </w:rPr>
              <w:t>clonal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EED8F0" w14:textId="3127F15E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22486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05286E" w14:textId="646363A9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FA (1:100)</w:t>
            </w:r>
          </w:p>
        </w:tc>
      </w:tr>
      <w:tr w:rsidR="002926E6" w:rsidRPr="00E0680B" w14:paraId="4F1D5F8E" w14:textId="77777777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E45122" w14:textId="53F3334B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abbit anti-CD47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095F30" w14:textId="6B648C3A" w:rsidR="002926E6" w:rsidRPr="00193973" w:rsidRDefault="003442E5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B</w:t>
            </w:r>
            <w:r w:rsidR="002926E6">
              <w:rPr>
                <w:rFonts w:cs="Times New Roman"/>
                <w:color w:val="000000"/>
                <w:sz w:val="20"/>
                <w:szCs w:val="20"/>
              </w:rPr>
              <w:t>clonal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95AC79" w14:textId="0B897003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7278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067758" w14:textId="329AC987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FA (1:100)</w:t>
            </w:r>
          </w:p>
        </w:tc>
      </w:tr>
      <w:tr w:rsidR="002926E6" w:rsidRPr="00E0680B" w14:paraId="29315878" w14:textId="77777777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0412D2" w14:textId="773220D9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use Alexa Fluor 647-conjugated anti-EGFR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5302A3" w14:textId="1C1666A3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</w:t>
            </w:r>
            <w:r w:rsidR="00984498">
              <w:rPr>
                <w:rFonts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cs="Times New Roman"/>
                <w:color w:val="000000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992D30" w14:textId="3279313A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52918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675B96" w14:textId="6E624FBD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FA (1:100)</w:t>
            </w:r>
          </w:p>
        </w:tc>
      </w:tr>
      <w:tr w:rsidR="002926E6" w:rsidRPr="00E0680B" w14:paraId="057566B2" w14:textId="77777777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BD04AE" w14:textId="4C9A056A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use Alexa APC anti-PD-L1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698012" w14:textId="226C30CA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</w:t>
            </w:r>
            <w:r w:rsidR="00984498">
              <w:rPr>
                <w:rFonts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cs="Times New Roman"/>
                <w:color w:val="000000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630BEF" w14:textId="4C56B4EB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93610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CD77B0" w14:textId="35678997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FA (1:100)</w:t>
            </w:r>
          </w:p>
        </w:tc>
      </w:tr>
      <w:tr w:rsidR="002926E6" w:rsidRPr="00E0680B" w14:paraId="18F92651" w14:textId="77777777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F5B95E" w14:textId="6016471C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oat Spark Red 718-conjugated anti-mouse IgG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D51CBE" w14:textId="2B988A5A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</w:t>
            </w:r>
            <w:r w:rsidR="00984498">
              <w:rPr>
                <w:rFonts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cs="Times New Roman"/>
                <w:color w:val="000000"/>
                <w:sz w:val="20"/>
                <w:szCs w:val="20"/>
              </w:rPr>
              <w:t>egend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BC9DCE" w14:textId="595BECCE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05318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FEE08C" w14:textId="36988E27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FA (1:100)</w:t>
            </w:r>
          </w:p>
        </w:tc>
      </w:tr>
      <w:tr w:rsidR="002926E6" w:rsidRPr="00E0680B" w14:paraId="0C778712" w14:textId="77777777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74FFAF" w14:textId="1592368D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exa Fluor 647-conjugated Anti-rabbit IgG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81DCB3" w14:textId="160077CA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Cell </w:t>
            </w:r>
            <w:r w:rsidR="00984498">
              <w:rPr>
                <w:rFonts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cs="Times New Roman"/>
                <w:color w:val="000000"/>
                <w:sz w:val="20"/>
                <w:szCs w:val="20"/>
              </w:rPr>
              <w:t>ignaling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AFCB03E" w14:textId="2A402FEC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414S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0225F9" w14:textId="7B7B3464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FA (1:100)</w:t>
            </w:r>
          </w:p>
        </w:tc>
      </w:tr>
      <w:tr w:rsidR="002926E6" w:rsidRPr="00E0680B" w14:paraId="303AC58F" w14:textId="77777777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9AF5EA" w14:textId="4095E15B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use anti-phosphorylated MLC2 (S19)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D90254" w14:textId="50F331CE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3B0EC9" w14:textId="1CCA8C32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675S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B2E652" w14:textId="21712445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FA (1:100)</w:t>
            </w:r>
          </w:p>
        </w:tc>
      </w:tr>
      <w:tr w:rsidR="002926E6" w:rsidRPr="00E0680B" w14:paraId="50980247" w14:textId="77777777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DE0147" w14:textId="0C893732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abbit anti-CT45A1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E3E114" w14:textId="2B0032BC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Ori</w:t>
            </w:r>
            <w:r w:rsidR="00984498">
              <w:rPr>
                <w:rFonts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cs="Times New Roman"/>
                <w:color w:val="000000"/>
                <w:sz w:val="20"/>
                <w:szCs w:val="20"/>
              </w:rPr>
              <w:t>ene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3E7F66" w14:textId="223D3D0A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A332257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AA62AB" w14:textId="1FE87C4A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FA (1:100)</w:t>
            </w:r>
            <w:r w:rsidR="00A365EF">
              <w:rPr>
                <w:rFonts w:cs="Times New Roman"/>
                <w:color w:val="000000"/>
                <w:sz w:val="20"/>
                <w:szCs w:val="20"/>
              </w:rPr>
              <w:t xml:space="preserve">/ WB </w:t>
            </w:r>
            <w:r w:rsidR="00A365EF">
              <w:rPr>
                <w:rFonts w:cs="Times New Roman" w:hint="eastAsia"/>
                <w:color w:val="000000"/>
                <w:sz w:val="20"/>
                <w:szCs w:val="20"/>
              </w:rPr>
              <w:t>1:1000)</w:t>
            </w:r>
          </w:p>
        </w:tc>
      </w:tr>
      <w:tr w:rsidR="002926E6" w:rsidRPr="00E0680B" w14:paraId="36B77C1A" w14:textId="77777777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2E3034" w14:textId="2B24F394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abbit anti-CT45A1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FC20DD" w14:textId="43A14BE8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vus Biological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85C6A9" w14:textId="1DE9E6A3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BP2-4670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22E4FC" w14:textId="464A7C40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HC (1</w:t>
            </w:r>
            <w:r w:rsidRPr="00523453">
              <w:rPr>
                <w:rFonts w:cs="Times New Roman"/>
                <w:color w:val="000000"/>
                <w:sz w:val="20"/>
                <w:szCs w:val="20"/>
              </w:rPr>
              <w:t>:</w:t>
            </w:r>
            <w:r w:rsidR="00523453" w:rsidRPr="00FB306F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523453">
              <w:rPr>
                <w:rFonts w:cs="Times New Roman"/>
                <w:color w:val="000000"/>
                <w:sz w:val="20"/>
                <w:szCs w:val="20"/>
              </w:rPr>
              <w:t>00)</w:t>
            </w:r>
          </w:p>
        </w:tc>
      </w:tr>
      <w:tr w:rsidR="002926E6" w:rsidRPr="00E0680B" w14:paraId="2FB13EBE" w14:textId="77777777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6CF995" w14:textId="44C29554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Mouse anti-phosphorylated MLC2 (S19) antibody 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AFB061" w14:textId="77E78EF4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0E5E9D" w14:textId="096425DF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675S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50A406" w14:textId="620D9FF8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HC (1:50)</w:t>
            </w:r>
          </w:p>
        </w:tc>
      </w:tr>
      <w:tr w:rsidR="002926E6" w:rsidRPr="00E0680B" w14:paraId="3767B957" w14:textId="77777777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ED6A4D" w14:textId="3FBEE3A1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oat IgG control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1405E2" w14:textId="192F7EF8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3276F6" w14:textId="4E269DA6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B-108C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0A7644" w14:textId="328D6BDB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Neutralizing (100 </w:t>
            </w:r>
            <w:proofErr w:type="spellStart"/>
            <w:r w:rsidR="009D33BB">
              <w:rPr>
                <w:rFonts w:cs="Times New Roman"/>
                <w:color w:val="000000"/>
                <w:sz w:val="20"/>
                <w:szCs w:val="20"/>
              </w:rPr>
              <w:t>μ</w:t>
            </w:r>
            <w:r>
              <w:rPr>
                <w:rFonts w:cs="Times New Roman"/>
                <w:color w:val="000000"/>
                <w:sz w:val="20"/>
                <w:szCs w:val="20"/>
              </w:rPr>
              <w:t>g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>/m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926E6" w:rsidRPr="00E0680B" w14:paraId="04ABE922" w14:textId="1B2544D6" w:rsidTr="002926E6">
        <w:trPr>
          <w:trHeight w:val="253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44205F" w14:textId="15211726" w:rsidR="002926E6" w:rsidRPr="00BA319A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use anti-PD-L1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9ACF4D" w14:textId="3181BD6F" w:rsidR="002926E6" w:rsidRPr="00BA319A" w:rsidRDefault="002926E6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0FA14D" w14:textId="594D20BE" w:rsidR="002926E6" w:rsidRPr="00BA319A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E0285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CE8654" w14:textId="7EEDF58E" w:rsidR="002926E6" w:rsidRPr="00BA319A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Neutralizing (100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>/m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926E6" w:rsidRPr="00E0680B" w14:paraId="79D7EA78" w14:textId="31043463" w:rsidTr="002926E6">
        <w:trPr>
          <w:trHeight w:val="131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1B6EE1" w14:textId="09F2554E" w:rsidR="002926E6" w:rsidRPr="00476FD1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abbit anti-caspase-3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798A0E" w14:textId="30BF499C" w:rsidR="002926E6" w:rsidRPr="00476FD1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B1E62C" w14:textId="3577A8F5" w:rsidR="002926E6" w:rsidRPr="00476FD1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662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5A74CA" w14:textId="4A999D30" w:rsidR="002926E6" w:rsidRPr="00476FD1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B (1:1000)</w:t>
            </w:r>
          </w:p>
        </w:tc>
      </w:tr>
      <w:tr w:rsidR="002926E6" w:rsidRPr="00E0680B" w14:paraId="2C18E0A1" w14:textId="6E3F0D0C" w:rsidTr="002926E6">
        <w:trPr>
          <w:trHeight w:val="74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4AE3AE" w14:textId="023020A5" w:rsidR="002926E6" w:rsidRPr="00476FD1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abbit anti-MLC2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0D89F7" w14:textId="0B610421" w:rsidR="002926E6" w:rsidRPr="00476FD1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729708" w14:textId="23E82395" w:rsidR="002926E6" w:rsidRPr="00476FD1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672S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E470E3" w14:textId="1BA9E171" w:rsidR="002926E6" w:rsidRPr="00476FD1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B (1:1000)</w:t>
            </w:r>
          </w:p>
        </w:tc>
      </w:tr>
      <w:tr w:rsidR="002926E6" w:rsidRPr="00E0680B" w14:paraId="6F976E93" w14:textId="6DCB5AC0" w:rsidTr="002926E6">
        <w:trPr>
          <w:trHeight w:val="87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6E4858" w14:textId="5F3A59DE" w:rsidR="002926E6" w:rsidRPr="0028009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abbit anti-Rac1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DA393B" w14:textId="5C96897A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D23711" w14:textId="1624FE2A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A1-09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6570FC" w14:textId="243759DE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B (1:1000)</w:t>
            </w:r>
          </w:p>
        </w:tc>
      </w:tr>
      <w:tr w:rsidR="002926E6" w:rsidRPr="00E0680B" w14:paraId="4371CEA4" w14:textId="27AC497E" w:rsidTr="002926E6">
        <w:trPr>
          <w:trHeight w:val="74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79F0B8" w14:textId="7A7F4D7F" w:rsidR="002926E6" w:rsidRPr="00193973" w:rsidRDefault="002926E6" w:rsidP="002926E6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use anti-FLAG M2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148B4D" w14:textId="00CCF5A8" w:rsidR="002926E6" w:rsidRPr="00193973" w:rsidRDefault="002926E6" w:rsidP="002926E6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30D540" w14:textId="51F8CC87" w:rsidR="002926E6" w:rsidRPr="00193973" w:rsidRDefault="002926E6" w:rsidP="002926E6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180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8C275D" w14:textId="50CB2E1C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B (1:1000)</w:t>
            </w:r>
          </w:p>
        </w:tc>
      </w:tr>
      <w:tr w:rsidR="002926E6" w:rsidRPr="00E0680B" w14:paraId="41416F23" w14:textId="76CEE449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1153FB" w14:textId="766F8AC5" w:rsidR="002926E6" w:rsidRPr="00193973" w:rsidRDefault="002926E6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Rabbit </w:t>
            </w:r>
            <w:r w:rsidR="00D8525F">
              <w:rPr>
                <w:rFonts w:cs="Times New Roman"/>
                <w:color w:val="000000"/>
                <w:sz w:val="20"/>
                <w:szCs w:val="20"/>
              </w:rPr>
              <w:t>anti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-Rho antibody 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CF74F7" w14:textId="3C9D4694" w:rsidR="002926E6" w:rsidRPr="00193973" w:rsidRDefault="002926E6" w:rsidP="002926E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C6E4B9" w14:textId="78A971C8" w:rsidR="002926E6" w:rsidRPr="00193973" w:rsidRDefault="002926E6" w:rsidP="002926E6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62332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18CBFD" w14:textId="177EF394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B (1:1000)</w:t>
            </w:r>
          </w:p>
        </w:tc>
      </w:tr>
      <w:tr w:rsidR="002926E6" w:rsidRPr="00E0680B" w14:paraId="0A8A1F5A" w14:textId="24569256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517B11" w14:textId="7C533A39" w:rsidR="002926E6" w:rsidRPr="00193973" w:rsidRDefault="002926E6" w:rsidP="002926E6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Mouse anti-phosphorylated MLC2 (S19) antibody 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EAFD7C" w14:textId="1FED8529" w:rsidR="002926E6" w:rsidRPr="00193973" w:rsidRDefault="002926E6" w:rsidP="002926E6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0B74BC" w14:textId="761A3176" w:rsidR="002926E6" w:rsidRPr="00193973" w:rsidRDefault="002926E6" w:rsidP="002926E6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675S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38B699" w14:textId="65E86537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B (1:500)</w:t>
            </w:r>
          </w:p>
        </w:tc>
      </w:tr>
      <w:tr w:rsidR="002926E6" w:rsidRPr="00E0680B" w14:paraId="2E4B4028" w14:textId="5080757B" w:rsidTr="002926E6">
        <w:trPr>
          <w:trHeight w:val="164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35AFB9" w14:textId="302B9C15" w:rsidR="002926E6" w:rsidRPr="00193973" w:rsidRDefault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Rabbit </w:t>
            </w:r>
            <w:r w:rsidR="00D8525F">
              <w:rPr>
                <w:rFonts w:cs="Times New Roman"/>
                <w:color w:val="000000"/>
                <w:sz w:val="20"/>
                <w:szCs w:val="20"/>
              </w:rPr>
              <w:t>anti</w:t>
            </w:r>
            <w:r>
              <w:rPr>
                <w:rFonts w:cs="Times New Roman"/>
                <w:color w:val="000000"/>
                <w:sz w:val="20"/>
                <w:szCs w:val="20"/>
              </w:rPr>
              <w:t>-MYLK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A324C6" w14:textId="0686D819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C68E3A" w14:textId="7E1CFDE3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642-1-AP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27DBA7" w14:textId="3944E041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B (1:500)</w:t>
            </w:r>
          </w:p>
        </w:tc>
      </w:tr>
      <w:tr w:rsidR="002926E6" w:rsidRPr="00E0680B" w14:paraId="5B86BCCA" w14:textId="73228C0D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E90664" w14:textId="7A0411A8" w:rsidR="002926E6" w:rsidRPr="00193973" w:rsidRDefault="007C2C1C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oat anti-mouse IgG-HRP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A6E538" w14:textId="3EC35CB5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AB48CB4" w14:textId="67C863A5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TX213111-0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63CEA1" w14:textId="0DA38D42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B (1:5000)</w:t>
            </w:r>
          </w:p>
        </w:tc>
      </w:tr>
      <w:tr w:rsidR="002926E6" w:rsidRPr="00E0680B" w14:paraId="466260BB" w14:textId="02FAAC5E" w:rsidTr="002926E6">
        <w:trPr>
          <w:trHeight w:val="338"/>
        </w:trPr>
        <w:tc>
          <w:tcPr>
            <w:tcW w:w="52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0584B2" w14:textId="26483EDA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oat anti-rabbit IgG-HRP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C08F68" w14:textId="72FDD24B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4A7474" w14:textId="0E798833" w:rsidR="002926E6" w:rsidRPr="00193973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TX2672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B33643" w14:textId="676AD73B" w:rsidR="002926E6" w:rsidRPr="00193973" w:rsidDel="00C70A44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B (1:5000)</w:t>
            </w:r>
          </w:p>
        </w:tc>
      </w:tr>
      <w:tr w:rsidR="002926E6" w:rsidRPr="00E0680B" w14:paraId="2D488031" w14:textId="2B360693" w:rsidTr="002926E6">
        <w:trPr>
          <w:trHeight w:val="136"/>
        </w:trPr>
        <w:tc>
          <w:tcPr>
            <w:tcW w:w="5216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93FFBD1" w14:textId="140F967E" w:rsidR="002926E6" w:rsidRPr="009C5D4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use anti-</w:t>
            </w:r>
            <w:r w:rsidR="009D33BB">
              <w:rPr>
                <w:rFonts w:cs="Times New Roman"/>
                <w:color w:val="000000"/>
                <w:sz w:val="20"/>
                <w:szCs w:val="20"/>
              </w:rPr>
              <w:t>β</w:t>
            </w:r>
            <w:r w:rsidR="009D33BB">
              <w:rPr>
                <w:rFonts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cs="Times New Roman"/>
                <w:color w:val="000000"/>
                <w:sz w:val="20"/>
                <w:szCs w:val="20"/>
              </w:rPr>
              <w:t>actin antibod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6AC427C" w14:textId="77C94DC4" w:rsidR="002926E6" w:rsidRPr="009C5D46" w:rsidRDefault="002926E6" w:rsidP="002926E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97F8CC6" w14:textId="6258F5E7" w:rsidR="002926E6" w:rsidRPr="009C5D4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6009-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2A6F8E9" w14:textId="387D9416" w:rsidR="002926E6" w:rsidRDefault="002926E6" w:rsidP="002926E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B (1:5000)</w:t>
            </w:r>
          </w:p>
        </w:tc>
      </w:tr>
    </w:tbl>
    <w:p w14:paraId="2D13DC1E" w14:textId="083F02D6" w:rsidR="005B3CF3" w:rsidRPr="00FB306F" w:rsidRDefault="001507E0" w:rsidP="00FB306F">
      <w:pPr>
        <w:spacing w:line="480" w:lineRule="auto"/>
        <w:ind w:leftChars="-472" w:left="1" w:hangingChars="567" w:hanging="1134"/>
        <w:jc w:val="both"/>
        <w:rPr>
          <w:rFonts w:cs="Times New Roman"/>
          <w:sz w:val="20"/>
          <w:szCs w:val="20"/>
        </w:rPr>
      </w:pPr>
      <w:r w:rsidRPr="00FB306F">
        <w:rPr>
          <w:rFonts w:cs="Times New Roman"/>
          <w:sz w:val="20"/>
          <w:szCs w:val="20"/>
        </w:rPr>
        <w:t xml:space="preserve">FC, flow cytometry; IFA, </w:t>
      </w:r>
      <w:proofErr w:type="spellStart"/>
      <w:r w:rsidRPr="00FB306F">
        <w:rPr>
          <w:rFonts w:cs="Times New Roman"/>
          <w:sz w:val="20"/>
          <w:szCs w:val="20"/>
        </w:rPr>
        <w:t>immunofluorescent</w:t>
      </w:r>
      <w:proofErr w:type="spellEnd"/>
      <w:r w:rsidRPr="00FB306F">
        <w:rPr>
          <w:rFonts w:cs="Times New Roman"/>
          <w:sz w:val="20"/>
          <w:szCs w:val="20"/>
        </w:rPr>
        <w:t xml:space="preserve"> assay; IHC, immunohistochemistry; WB, western blot</w:t>
      </w:r>
    </w:p>
    <w:p w14:paraId="5847F48E" w14:textId="77777777" w:rsidR="005B3CF3" w:rsidRDefault="005B3CF3">
      <w:pPr>
        <w:spacing w:line="480" w:lineRule="auto"/>
        <w:jc w:val="both"/>
        <w:rPr>
          <w:rFonts w:cs="Times New Roman"/>
          <w:b/>
        </w:rPr>
      </w:pPr>
    </w:p>
    <w:p w14:paraId="7676349B" w14:textId="77777777" w:rsidR="005B3CF3" w:rsidRDefault="005B3CF3">
      <w:pPr>
        <w:spacing w:line="480" w:lineRule="auto"/>
        <w:jc w:val="both"/>
        <w:rPr>
          <w:rFonts w:cs="Times New Roman"/>
          <w:b/>
        </w:rPr>
      </w:pPr>
    </w:p>
    <w:p w14:paraId="2BFCF7EE" w14:textId="5D6C7F47" w:rsidR="00BC7FDE" w:rsidRPr="00DF43CD" w:rsidRDefault="00BC7FDE" w:rsidP="00D05F27">
      <w:pPr>
        <w:spacing w:line="480" w:lineRule="auto"/>
        <w:jc w:val="both"/>
        <w:rPr>
          <w:rFonts w:cs="Times New Roman"/>
          <w:b/>
        </w:rPr>
      </w:pPr>
    </w:p>
    <w:sectPr w:rsidR="00BC7FDE" w:rsidRPr="00DF43CD" w:rsidSect="0098512D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F41865" w14:textId="77777777" w:rsidR="00F10B83" w:rsidRDefault="00F10B83" w:rsidP="00AA7BE8">
      <w:r>
        <w:separator/>
      </w:r>
    </w:p>
  </w:endnote>
  <w:endnote w:type="continuationSeparator" w:id="0">
    <w:p w14:paraId="7DF32402" w14:textId="77777777" w:rsidR="00F10B83" w:rsidRDefault="00F10B83" w:rsidP="00AA7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0706589"/>
      <w:docPartObj>
        <w:docPartGallery w:val="Page Numbers (Bottom of Page)"/>
        <w:docPartUnique/>
      </w:docPartObj>
    </w:sdtPr>
    <w:sdtEndPr/>
    <w:sdtContent>
      <w:p w14:paraId="1D1A9689" w14:textId="6CC9BC24" w:rsidR="008A12C2" w:rsidRDefault="008A12C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2C1C" w:rsidRPr="007C2C1C">
          <w:rPr>
            <w:noProof/>
            <w:lang w:val="zh-TW"/>
          </w:rPr>
          <w:t>1</w:t>
        </w:r>
        <w:r>
          <w:fldChar w:fldCharType="end"/>
        </w:r>
      </w:p>
    </w:sdtContent>
  </w:sdt>
  <w:p w14:paraId="200DD0ED" w14:textId="77777777" w:rsidR="008A12C2" w:rsidRDefault="008A12C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26F6BB" w14:textId="77777777" w:rsidR="00F10B83" w:rsidRDefault="00F10B83" w:rsidP="00AA7BE8">
      <w:r>
        <w:separator/>
      </w:r>
    </w:p>
  </w:footnote>
  <w:footnote w:type="continuationSeparator" w:id="0">
    <w:p w14:paraId="37A5D758" w14:textId="77777777" w:rsidR="00F10B83" w:rsidRDefault="00F10B83" w:rsidP="00AA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K2MDczNDAxNzAwMrFQ0lEKTi0uzszPAykwNKwFAMOPVm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ut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0xvz20htp2t4es5p25ex9t02ftxpp2vwer&quot;&gt;My EndNote Library exosome&lt;record-ids&gt;&lt;item&gt;517&lt;/item&gt;&lt;item&gt;518&lt;/item&gt;&lt;item&gt;521&lt;/item&gt;&lt;item&gt;522&lt;/item&gt;&lt;item&gt;523&lt;/item&gt;&lt;item&gt;525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/record-ids&gt;&lt;/item&gt;&lt;/Libraries&gt;"/>
  </w:docVars>
  <w:rsids>
    <w:rsidRoot w:val="00D84D7B"/>
    <w:rsid w:val="0000086E"/>
    <w:rsid w:val="000009CA"/>
    <w:rsid w:val="00001098"/>
    <w:rsid w:val="000029D8"/>
    <w:rsid w:val="00004D85"/>
    <w:rsid w:val="00004DE0"/>
    <w:rsid w:val="0000722E"/>
    <w:rsid w:val="00007FA2"/>
    <w:rsid w:val="0001055C"/>
    <w:rsid w:val="00010ADC"/>
    <w:rsid w:val="000124AF"/>
    <w:rsid w:val="000127AA"/>
    <w:rsid w:val="00014361"/>
    <w:rsid w:val="000145BB"/>
    <w:rsid w:val="00016B08"/>
    <w:rsid w:val="000214E1"/>
    <w:rsid w:val="00022F08"/>
    <w:rsid w:val="00023F34"/>
    <w:rsid w:val="00024841"/>
    <w:rsid w:val="000257CE"/>
    <w:rsid w:val="00026C0B"/>
    <w:rsid w:val="00026DCD"/>
    <w:rsid w:val="00027D9D"/>
    <w:rsid w:val="0003012A"/>
    <w:rsid w:val="0003097E"/>
    <w:rsid w:val="00030AA3"/>
    <w:rsid w:val="00030B89"/>
    <w:rsid w:val="00032193"/>
    <w:rsid w:val="00032203"/>
    <w:rsid w:val="000343E8"/>
    <w:rsid w:val="00036107"/>
    <w:rsid w:val="00037004"/>
    <w:rsid w:val="00037765"/>
    <w:rsid w:val="00037A66"/>
    <w:rsid w:val="00040BE3"/>
    <w:rsid w:val="0004138E"/>
    <w:rsid w:val="00041EFF"/>
    <w:rsid w:val="00042024"/>
    <w:rsid w:val="00042CA0"/>
    <w:rsid w:val="00042F50"/>
    <w:rsid w:val="00044658"/>
    <w:rsid w:val="00045BAB"/>
    <w:rsid w:val="00047D70"/>
    <w:rsid w:val="00050555"/>
    <w:rsid w:val="0005223A"/>
    <w:rsid w:val="00052BF5"/>
    <w:rsid w:val="0005420E"/>
    <w:rsid w:val="00054B7A"/>
    <w:rsid w:val="00056447"/>
    <w:rsid w:val="00056485"/>
    <w:rsid w:val="00056B7A"/>
    <w:rsid w:val="00056B8C"/>
    <w:rsid w:val="00057062"/>
    <w:rsid w:val="000573DD"/>
    <w:rsid w:val="000607B2"/>
    <w:rsid w:val="000613D3"/>
    <w:rsid w:val="00061D9C"/>
    <w:rsid w:val="00062024"/>
    <w:rsid w:val="00063795"/>
    <w:rsid w:val="00064E00"/>
    <w:rsid w:val="000659D7"/>
    <w:rsid w:val="0007046F"/>
    <w:rsid w:val="00071788"/>
    <w:rsid w:val="00071D5F"/>
    <w:rsid w:val="000723BC"/>
    <w:rsid w:val="00072EB4"/>
    <w:rsid w:val="00073AFF"/>
    <w:rsid w:val="00073BAD"/>
    <w:rsid w:val="00075076"/>
    <w:rsid w:val="00075A20"/>
    <w:rsid w:val="00076EAD"/>
    <w:rsid w:val="0008025C"/>
    <w:rsid w:val="000808D3"/>
    <w:rsid w:val="000842C2"/>
    <w:rsid w:val="00084C43"/>
    <w:rsid w:val="00085152"/>
    <w:rsid w:val="00086497"/>
    <w:rsid w:val="0008780A"/>
    <w:rsid w:val="000902F8"/>
    <w:rsid w:val="00091A7E"/>
    <w:rsid w:val="00091DEC"/>
    <w:rsid w:val="00092542"/>
    <w:rsid w:val="000936FF"/>
    <w:rsid w:val="00093A50"/>
    <w:rsid w:val="00095E43"/>
    <w:rsid w:val="0009642F"/>
    <w:rsid w:val="000977AB"/>
    <w:rsid w:val="000A0579"/>
    <w:rsid w:val="000A3F3C"/>
    <w:rsid w:val="000A4246"/>
    <w:rsid w:val="000A4AC9"/>
    <w:rsid w:val="000A4BE4"/>
    <w:rsid w:val="000A6809"/>
    <w:rsid w:val="000A6D8C"/>
    <w:rsid w:val="000A77CA"/>
    <w:rsid w:val="000B1BC3"/>
    <w:rsid w:val="000B259E"/>
    <w:rsid w:val="000B28C7"/>
    <w:rsid w:val="000B53D9"/>
    <w:rsid w:val="000B66AA"/>
    <w:rsid w:val="000C3AFB"/>
    <w:rsid w:val="000C427E"/>
    <w:rsid w:val="000C7427"/>
    <w:rsid w:val="000D05D8"/>
    <w:rsid w:val="000D0F3A"/>
    <w:rsid w:val="000D1967"/>
    <w:rsid w:val="000D3013"/>
    <w:rsid w:val="000D427E"/>
    <w:rsid w:val="000D4CBA"/>
    <w:rsid w:val="000D620F"/>
    <w:rsid w:val="000E002E"/>
    <w:rsid w:val="000E00FF"/>
    <w:rsid w:val="000E13A0"/>
    <w:rsid w:val="000E1465"/>
    <w:rsid w:val="000E1F86"/>
    <w:rsid w:val="000E236D"/>
    <w:rsid w:val="000E251C"/>
    <w:rsid w:val="000E2A57"/>
    <w:rsid w:val="000E3D29"/>
    <w:rsid w:val="000E43C2"/>
    <w:rsid w:val="000E5D84"/>
    <w:rsid w:val="000E756C"/>
    <w:rsid w:val="000F056D"/>
    <w:rsid w:val="000F07EB"/>
    <w:rsid w:val="000F0883"/>
    <w:rsid w:val="000F0CBC"/>
    <w:rsid w:val="000F2425"/>
    <w:rsid w:val="000F36A4"/>
    <w:rsid w:val="000F3FE8"/>
    <w:rsid w:val="000F53CA"/>
    <w:rsid w:val="00100F8C"/>
    <w:rsid w:val="0010157C"/>
    <w:rsid w:val="00101D56"/>
    <w:rsid w:val="00102C30"/>
    <w:rsid w:val="00103D13"/>
    <w:rsid w:val="0010436F"/>
    <w:rsid w:val="001044E4"/>
    <w:rsid w:val="001045CE"/>
    <w:rsid w:val="0010537C"/>
    <w:rsid w:val="00105F8F"/>
    <w:rsid w:val="00106539"/>
    <w:rsid w:val="00111F42"/>
    <w:rsid w:val="00112797"/>
    <w:rsid w:val="00112FEB"/>
    <w:rsid w:val="001139ED"/>
    <w:rsid w:val="001142C7"/>
    <w:rsid w:val="001152C3"/>
    <w:rsid w:val="00115491"/>
    <w:rsid w:val="00123762"/>
    <w:rsid w:val="00126457"/>
    <w:rsid w:val="00127CBE"/>
    <w:rsid w:val="00135728"/>
    <w:rsid w:val="001359FD"/>
    <w:rsid w:val="00136CA0"/>
    <w:rsid w:val="00140C37"/>
    <w:rsid w:val="0014244A"/>
    <w:rsid w:val="00142508"/>
    <w:rsid w:val="00142721"/>
    <w:rsid w:val="00142B91"/>
    <w:rsid w:val="00143A00"/>
    <w:rsid w:val="00143D9E"/>
    <w:rsid w:val="001453C2"/>
    <w:rsid w:val="00145CD6"/>
    <w:rsid w:val="001507E0"/>
    <w:rsid w:val="00150D77"/>
    <w:rsid w:val="00151775"/>
    <w:rsid w:val="001523E1"/>
    <w:rsid w:val="00152561"/>
    <w:rsid w:val="00152624"/>
    <w:rsid w:val="00153648"/>
    <w:rsid w:val="00156760"/>
    <w:rsid w:val="001579A5"/>
    <w:rsid w:val="00157B94"/>
    <w:rsid w:val="00157EEC"/>
    <w:rsid w:val="0016203E"/>
    <w:rsid w:val="00162297"/>
    <w:rsid w:val="00163C67"/>
    <w:rsid w:val="00163CA4"/>
    <w:rsid w:val="00164F59"/>
    <w:rsid w:val="00170EEE"/>
    <w:rsid w:val="00170F48"/>
    <w:rsid w:val="00171965"/>
    <w:rsid w:val="00172EA6"/>
    <w:rsid w:val="001730F9"/>
    <w:rsid w:val="00176BEC"/>
    <w:rsid w:val="00176E6B"/>
    <w:rsid w:val="00176F69"/>
    <w:rsid w:val="00177E58"/>
    <w:rsid w:val="001808F7"/>
    <w:rsid w:val="00180E94"/>
    <w:rsid w:val="00183011"/>
    <w:rsid w:val="001835E0"/>
    <w:rsid w:val="00184393"/>
    <w:rsid w:val="0018494F"/>
    <w:rsid w:val="00186B25"/>
    <w:rsid w:val="001872CC"/>
    <w:rsid w:val="00190B6D"/>
    <w:rsid w:val="001915D3"/>
    <w:rsid w:val="0019221B"/>
    <w:rsid w:val="001925CD"/>
    <w:rsid w:val="0019330F"/>
    <w:rsid w:val="00193973"/>
    <w:rsid w:val="0019536C"/>
    <w:rsid w:val="001A0894"/>
    <w:rsid w:val="001A1A0D"/>
    <w:rsid w:val="001A1ED1"/>
    <w:rsid w:val="001A2858"/>
    <w:rsid w:val="001A3690"/>
    <w:rsid w:val="001A6D3E"/>
    <w:rsid w:val="001A705A"/>
    <w:rsid w:val="001A7462"/>
    <w:rsid w:val="001B0729"/>
    <w:rsid w:val="001B1AE7"/>
    <w:rsid w:val="001B1DA1"/>
    <w:rsid w:val="001B3C44"/>
    <w:rsid w:val="001B49C1"/>
    <w:rsid w:val="001C1188"/>
    <w:rsid w:val="001C4C5F"/>
    <w:rsid w:val="001C4EB7"/>
    <w:rsid w:val="001C674D"/>
    <w:rsid w:val="001C6B1D"/>
    <w:rsid w:val="001D0532"/>
    <w:rsid w:val="001D0678"/>
    <w:rsid w:val="001D185E"/>
    <w:rsid w:val="001D21D8"/>
    <w:rsid w:val="001D3876"/>
    <w:rsid w:val="001D7865"/>
    <w:rsid w:val="001E0ADA"/>
    <w:rsid w:val="001E21AF"/>
    <w:rsid w:val="001E2F49"/>
    <w:rsid w:val="001E3F7F"/>
    <w:rsid w:val="001E43F6"/>
    <w:rsid w:val="001E4436"/>
    <w:rsid w:val="001E5428"/>
    <w:rsid w:val="001E556C"/>
    <w:rsid w:val="001E56E7"/>
    <w:rsid w:val="001E6ADD"/>
    <w:rsid w:val="001E73A8"/>
    <w:rsid w:val="001F16BF"/>
    <w:rsid w:val="001F1BCA"/>
    <w:rsid w:val="001F34EB"/>
    <w:rsid w:val="001F3D20"/>
    <w:rsid w:val="001F480A"/>
    <w:rsid w:val="001F4BFF"/>
    <w:rsid w:val="001F5260"/>
    <w:rsid w:val="001F6739"/>
    <w:rsid w:val="001F7350"/>
    <w:rsid w:val="00200514"/>
    <w:rsid w:val="0020178C"/>
    <w:rsid w:val="00202542"/>
    <w:rsid w:val="002026EE"/>
    <w:rsid w:val="00203B10"/>
    <w:rsid w:val="00204ECD"/>
    <w:rsid w:val="00205095"/>
    <w:rsid w:val="002060F7"/>
    <w:rsid w:val="00211EDB"/>
    <w:rsid w:val="00212BE7"/>
    <w:rsid w:val="00213983"/>
    <w:rsid w:val="00214C82"/>
    <w:rsid w:val="002159F3"/>
    <w:rsid w:val="00217096"/>
    <w:rsid w:val="00217F1C"/>
    <w:rsid w:val="00220DB4"/>
    <w:rsid w:val="0022530E"/>
    <w:rsid w:val="00226452"/>
    <w:rsid w:val="0023284E"/>
    <w:rsid w:val="00232885"/>
    <w:rsid w:val="0023291B"/>
    <w:rsid w:val="00235991"/>
    <w:rsid w:val="00235C13"/>
    <w:rsid w:val="00235D86"/>
    <w:rsid w:val="002419BF"/>
    <w:rsid w:val="00242184"/>
    <w:rsid w:val="002423AC"/>
    <w:rsid w:val="00243293"/>
    <w:rsid w:val="00243661"/>
    <w:rsid w:val="00243DD5"/>
    <w:rsid w:val="00244D20"/>
    <w:rsid w:val="002460DC"/>
    <w:rsid w:val="002463E6"/>
    <w:rsid w:val="00247CE4"/>
    <w:rsid w:val="00251BC2"/>
    <w:rsid w:val="00251D79"/>
    <w:rsid w:val="0025391D"/>
    <w:rsid w:val="00256A62"/>
    <w:rsid w:val="0026224C"/>
    <w:rsid w:val="002622BF"/>
    <w:rsid w:val="00262D41"/>
    <w:rsid w:val="00264599"/>
    <w:rsid w:val="00265A7F"/>
    <w:rsid w:val="00266A8A"/>
    <w:rsid w:val="002670DE"/>
    <w:rsid w:val="00275312"/>
    <w:rsid w:val="00276EE6"/>
    <w:rsid w:val="00280093"/>
    <w:rsid w:val="0028013A"/>
    <w:rsid w:val="00280B40"/>
    <w:rsid w:val="002815FC"/>
    <w:rsid w:val="0028250C"/>
    <w:rsid w:val="002827D5"/>
    <w:rsid w:val="002827DE"/>
    <w:rsid w:val="00282928"/>
    <w:rsid w:val="002831AD"/>
    <w:rsid w:val="002837C4"/>
    <w:rsid w:val="00284DDD"/>
    <w:rsid w:val="00284FE3"/>
    <w:rsid w:val="00285838"/>
    <w:rsid w:val="00291D20"/>
    <w:rsid w:val="002926E6"/>
    <w:rsid w:val="00292987"/>
    <w:rsid w:val="00293EA1"/>
    <w:rsid w:val="0029412C"/>
    <w:rsid w:val="0029424B"/>
    <w:rsid w:val="00294594"/>
    <w:rsid w:val="00294E0C"/>
    <w:rsid w:val="002969D9"/>
    <w:rsid w:val="002A0FEE"/>
    <w:rsid w:val="002A4F4D"/>
    <w:rsid w:val="002A6483"/>
    <w:rsid w:val="002A688A"/>
    <w:rsid w:val="002A6B55"/>
    <w:rsid w:val="002A73D5"/>
    <w:rsid w:val="002B00D3"/>
    <w:rsid w:val="002B0EE3"/>
    <w:rsid w:val="002B2C86"/>
    <w:rsid w:val="002B5111"/>
    <w:rsid w:val="002B5233"/>
    <w:rsid w:val="002B5C4A"/>
    <w:rsid w:val="002C01B9"/>
    <w:rsid w:val="002C0861"/>
    <w:rsid w:val="002C3594"/>
    <w:rsid w:val="002C7803"/>
    <w:rsid w:val="002D0584"/>
    <w:rsid w:val="002D0668"/>
    <w:rsid w:val="002D1031"/>
    <w:rsid w:val="002D1059"/>
    <w:rsid w:val="002D2807"/>
    <w:rsid w:val="002D2F35"/>
    <w:rsid w:val="002D4144"/>
    <w:rsid w:val="002D4226"/>
    <w:rsid w:val="002D4959"/>
    <w:rsid w:val="002D5647"/>
    <w:rsid w:val="002D5EB7"/>
    <w:rsid w:val="002D6A8C"/>
    <w:rsid w:val="002D6C38"/>
    <w:rsid w:val="002D6D58"/>
    <w:rsid w:val="002D7E82"/>
    <w:rsid w:val="002E0F48"/>
    <w:rsid w:val="002E1D59"/>
    <w:rsid w:val="002E351F"/>
    <w:rsid w:val="002E3A51"/>
    <w:rsid w:val="002E4EDF"/>
    <w:rsid w:val="002E74A1"/>
    <w:rsid w:val="002F04FA"/>
    <w:rsid w:val="002F055A"/>
    <w:rsid w:val="002F1D66"/>
    <w:rsid w:val="002F3367"/>
    <w:rsid w:val="002F3A35"/>
    <w:rsid w:val="002F3ACD"/>
    <w:rsid w:val="002F3EA3"/>
    <w:rsid w:val="002F4388"/>
    <w:rsid w:val="002F68A5"/>
    <w:rsid w:val="002F7810"/>
    <w:rsid w:val="0030188E"/>
    <w:rsid w:val="00303843"/>
    <w:rsid w:val="00305873"/>
    <w:rsid w:val="00306426"/>
    <w:rsid w:val="00310CB0"/>
    <w:rsid w:val="00312E78"/>
    <w:rsid w:val="00313839"/>
    <w:rsid w:val="00313919"/>
    <w:rsid w:val="00314216"/>
    <w:rsid w:val="00314D0B"/>
    <w:rsid w:val="00315025"/>
    <w:rsid w:val="003169F2"/>
    <w:rsid w:val="003178C2"/>
    <w:rsid w:val="00322682"/>
    <w:rsid w:val="00323471"/>
    <w:rsid w:val="0032348B"/>
    <w:rsid w:val="003236CD"/>
    <w:rsid w:val="00324015"/>
    <w:rsid w:val="00324DF7"/>
    <w:rsid w:val="003251A4"/>
    <w:rsid w:val="003259ED"/>
    <w:rsid w:val="00325A44"/>
    <w:rsid w:val="00325F67"/>
    <w:rsid w:val="00327B5D"/>
    <w:rsid w:val="003315F0"/>
    <w:rsid w:val="00331697"/>
    <w:rsid w:val="00332B86"/>
    <w:rsid w:val="0033471F"/>
    <w:rsid w:val="00335908"/>
    <w:rsid w:val="00336F6D"/>
    <w:rsid w:val="00337E0C"/>
    <w:rsid w:val="003409D5"/>
    <w:rsid w:val="0034314D"/>
    <w:rsid w:val="0034352A"/>
    <w:rsid w:val="00343531"/>
    <w:rsid w:val="003438C5"/>
    <w:rsid w:val="00343AB7"/>
    <w:rsid w:val="00343CB0"/>
    <w:rsid w:val="003442E5"/>
    <w:rsid w:val="00345281"/>
    <w:rsid w:val="00346677"/>
    <w:rsid w:val="00347089"/>
    <w:rsid w:val="00347C35"/>
    <w:rsid w:val="00350737"/>
    <w:rsid w:val="00351EE5"/>
    <w:rsid w:val="003520FE"/>
    <w:rsid w:val="00352D74"/>
    <w:rsid w:val="003530B8"/>
    <w:rsid w:val="00353C90"/>
    <w:rsid w:val="003559F5"/>
    <w:rsid w:val="00356575"/>
    <w:rsid w:val="00356F9D"/>
    <w:rsid w:val="003604AC"/>
    <w:rsid w:val="00360864"/>
    <w:rsid w:val="003619EF"/>
    <w:rsid w:val="00363CCE"/>
    <w:rsid w:val="00365A88"/>
    <w:rsid w:val="0036610C"/>
    <w:rsid w:val="00366998"/>
    <w:rsid w:val="00366C21"/>
    <w:rsid w:val="00370BF0"/>
    <w:rsid w:val="00371D60"/>
    <w:rsid w:val="0037230B"/>
    <w:rsid w:val="0037267F"/>
    <w:rsid w:val="00372E28"/>
    <w:rsid w:val="00373843"/>
    <w:rsid w:val="0037642F"/>
    <w:rsid w:val="00376EA2"/>
    <w:rsid w:val="00377DD5"/>
    <w:rsid w:val="00380852"/>
    <w:rsid w:val="00380D54"/>
    <w:rsid w:val="00381574"/>
    <w:rsid w:val="003822CE"/>
    <w:rsid w:val="003849A6"/>
    <w:rsid w:val="00386D85"/>
    <w:rsid w:val="00391036"/>
    <w:rsid w:val="003911E8"/>
    <w:rsid w:val="00391449"/>
    <w:rsid w:val="0039269F"/>
    <w:rsid w:val="00393920"/>
    <w:rsid w:val="00393CF0"/>
    <w:rsid w:val="00393F67"/>
    <w:rsid w:val="00393F97"/>
    <w:rsid w:val="00396071"/>
    <w:rsid w:val="003964F2"/>
    <w:rsid w:val="00396568"/>
    <w:rsid w:val="00397569"/>
    <w:rsid w:val="003A1EFB"/>
    <w:rsid w:val="003A380E"/>
    <w:rsid w:val="003A3DD6"/>
    <w:rsid w:val="003A5722"/>
    <w:rsid w:val="003A773B"/>
    <w:rsid w:val="003A7931"/>
    <w:rsid w:val="003B00F1"/>
    <w:rsid w:val="003B0DA7"/>
    <w:rsid w:val="003B1726"/>
    <w:rsid w:val="003B4A59"/>
    <w:rsid w:val="003B5039"/>
    <w:rsid w:val="003B52A1"/>
    <w:rsid w:val="003C0084"/>
    <w:rsid w:val="003C3D32"/>
    <w:rsid w:val="003C4A35"/>
    <w:rsid w:val="003C4EDF"/>
    <w:rsid w:val="003C581F"/>
    <w:rsid w:val="003C6DB3"/>
    <w:rsid w:val="003C6FAF"/>
    <w:rsid w:val="003C7EFF"/>
    <w:rsid w:val="003C7F42"/>
    <w:rsid w:val="003C7F9F"/>
    <w:rsid w:val="003D0A0E"/>
    <w:rsid w:val="003D3EEE"/>
    <w:rsid w:val="003D55D4"/>
    <w:rsid w:val="003E03E4"/>
    <w:rsid w:val="003E1501"/>
    <w:rsid w:val="003E2E82"/>
    <w:rsid w:val="003E42F8"/>
    <w:rsid w:val="003E6373"/>
    <w:rsid w:val="003E6E58"/>
    <w:rsid w:val="003E6EA2"/>
    <w:rsid w:val="003E7724"/>
    <w:rsid w:val="003E78BB"/>
    <w:rsid w:val="003F0D09"/>
    <w:rsid w:val="003F1446"/>
    <w:rsid w:val="003F1F22"/>
    <w:rsid w:val="003F2F24"/>
    <w:rsid w:val="003F3454"/>
    <w:rsid w:val="003F39CF"/>
    <w:rsid w:val="003F39E3"/>
    <w:rsid w:val="003F3A98"/>
    <w:rsid w:val="003F47F2"/>
    <w:rsid w:val="003F768D"/>
    <w:rsid w:val="004007FD"/>
    <w:rsid w:val="00401799"/>
    <w:rsid w:val="004064A8"/>
    <w:rsid w:val="004065ED"/>
    <w:rsid w:val="00410082"/>
    <w:rsid w:val="00410BC5"/>
    <w:rsid w:val="0041164A"/>
    <w:rsid w:val="00411A95"/>
    <w:rsid w:val="00413E1E"/>
    <w:rsid w:val="004149B1"/>
    <w:rsid w:val="00415339"/>
    <w:rsid w:val="0041555F"/>
    <w:rsid w:val="00415C37"/>
    <w:rsid w:val="00417AE1"/>
    <w:rsid w:val="00417C0E"/>
    <w:rsid w:val="00421D88"/>
    <w:rsid w:val="00422E4C"/>
    <w:rsid w:val="0042397E"/>
    <w:rsid w:val="00423FA3"/>
    <w:rsid w:val="00424C1A"/>
    <w:rsid w:val="00425577"/>
    <w:rsid w:val="00430817"/>
    <w:rsid w:val="00430A4A"/>
    <w:rsid w:val="004318D9"/>
    <w:rsid w:val="0043216A"/>
    <w:rsid w:val="004321B2"/>
    <w:rsid w:val="00432542"/>
    <w:rsid w:val="00432591"/>
    <w:rsid w:val="0043474B"/>
    <w:rsid w:val="00435B80"/>
    <w:rsid w:val="0043772E"/>
    <w:rsid w:val="00440208"/>
    <w:rsid w:val="00441433"/>
    <w:rsid w:val="004427BC"/>
    <w:rsid w:val="00444AA1"/>
    <w:rsid w:val="004452EA"/>
    <w:rsid w:val="00445376"/>
    <w:rsid w:val="00445B9D"/>
    <w:rsid w:val="00445F1E"/>
    <w:rsid w:val="004514D1"/>
    <w:rsid w:val="004514F5"/>
    <w:rsid w:val="00453FE8"/>
    <w:rsid w:val="0045430A"/>
    <w:rsid w:val="0045436D"/>
    <w:rsid w:val="00454F2D"/>
    <w:rsid w:val="00455FAA"/>
    <w:rsid w:val="004564CD"/>
    <w:rsid w:val="004568DD"/>
    <w:rsid w:val="00456B18"/>
    <w:rsid w:val="004579D8"/>
    <w:rsid w:val="004602E6"/>
    <w:rsid w:val="00460818"/>
    <w:rsid w:val="00462521"/>
    <w:rsid w:val="004643EE"/>
    <w:rsid w:val="004648E4"/>
    <w:rsid w:val="00464D76"/>
    <w:rsid w:val="00465964"/>
    <w:rsid w:val="00465BE6"/>
    <w:rsid w:val="00466F6F"/>
    <w:rsid w:val="00467155"/>
    <w:rsid w:val="004672F6"/>
    <w:rsid w:val="00467E36"/>
    <w:rsid w:val="004703F8"/>
    <w:rsid w:val="00470E9D"/>
    <w:rsid w:val="004735F6"/>
    <w:rsid w:val="00474323"/>
    <w:rsid w:val="0047462E"/>
    <w:rsid w:val="00474F60"/>
    <w:rsid w:val="00475270"/>
    <w:rsid w:val="00476FD1"/>
    <w:rsid w:val="00477E9F"/>
    <w:rsid w:val="00480E40"/>
    <w:rsid w:val="00481E66"/>
    <w:rsid w:val="00482E21"/>
    <w:rsid w:val="00483261"/>
    <w:rsid w:val="00483804"/>
    <w:rsid w:val="0048464A"/>
    <w:rsid w:val="00487F4C"/>
    <w:rsid w:val="004912B0"/>
    <w:rsid w:val="00491556"/>
    <w:rsid w:val="00493012"/>
    <w:rsid w:val="004959ED"/>
    <w:rsid w:val="0049704C"/>
    <w:rsid w:val="00497455"/>
    <w:rsid w:val="00497D47"/>
    <w:rsid w:val="004A042E"/>
    <w:rsid w:val="004A22C5"/>
    <w:rsid w:val="004B09C3"/>
    <w:rsid w:val="004B1A7F"/>
    <w:rsid w:val="004B23C6"/>
    <w:rsid w:val="004B285A"/>
    <w:rsid w:val="004B3FCB"/>
    <w:rsid w:val="004B4723"/>
    <w:rsid w:val="004B581C"/>
    <w:rsid w:val="004B728B"/>
    <w:rsid w:val="004C061F"/>
    <w:rsid w:val="004C0D5F"/>
    <w:rsid w:val="004C182C"/>
    <w:rsid w:val="004C3850"/>
    <w:rsid w:val="004C4448"/>
    <w:rsid w:val="004C4700"/>
    <w:rsid w:val="004C4CE8"/>
    <w:rsid w:val="004C5664"/>
    <w:rsid w:val="004C6A02"/>
    <w:rsid w:val="004C6D62"/>
    <w:rsid w:val="004C7AAA"/>
    <w:rsid w:val="004D1951"/>
    <w:rsid w:val="004D1992"/>
    <w:rsid w:val="004D1AA5"/>
    <w:rsid w:val="004D4A74"/>
    <w:rsid w:val="004E3FA4"/>
    <w:rsid w:val="004E5302"/>
    <w:rsid w:val="004E59DD"/>
    <w:rsid w:val="004E6614"/>
    <w:rsid w:val="004E6D8A"/>
    <w:rsid w:val="004E7420"/>
    <w:rsid w:val="004E7606"/>
    <w:rsid w:val="004E7ADE"/>
    <w:rsid w:val="004E7C20"/>
    <w:rsid w:val="004F37AA"/>
    <w:rsid w:val="004F44AB"/>
    <w:rsid w:val="004F49C1"/>
    <w:rsid w:val="004F4B90"/>
    <w:rsid w:val="004F58FA"/>
    <w:rsid w:val="004F60A6"/>
    <w:rsid w:val="004F6BC9"/>
    <w:rsid w:val="004F6E7D"/>
    <w:rsid w:val="00501AC4"/>
    <w:rsid w:val="00502884"/>
    <w:rsid w:val="00503550"/>
    <w:rsid w:val="005037A9"/>
    <w:rsid w:val="005038F3"/>
    <w:rsid w:val="00504584"/>
    <w:rsid w:val="0050472B"/>
    <w:rsid w:val="00504CDF"/>
    <w:rsid w:val="005050CB"/>
    <w:rsid w:val="00505FA3"/>
    <w:rsid w:val="00506394"/>
    <w:rsid w:val="0050671E"/>
    <w:rsid w:val="00507453"/>
    <w:rsid w:val="005107C6"/>
    <w:rsid w:val="00512094"/>
    <w:rsid w:val="005147B3"/>
    <w:rsid w:val="00514E60"/>
    <w:rsid w:val="00516261"/>
    <w:rsid w:val="00516B9F"/>
    <w:rsid w:val="0051712F"/>
    <w:rsid w:val="0052042B"/>
    <w:rsid w:val="00521370"/>
    <w:rsid w:val="00522AA6"/>
    <w:rsid w:val="00523453"/>
    <w:rsid w:val="0052364C"/>
    <w:rsid w:val="00526236"/>
    <w:rsid w:val="005262CB"/>
    <w:rsid w:val="005273BC"/>
    <w:rsid w:val="00531172"/>
    <w:rsid w:val="00532007"/>
    <w:rsid w:val="0053403D"/>
    <w:rsid w:val="00534062"/>
    <w:rsid w:val="00535198"/>
    <w:rsid w:val="005368BA"/>
    <w:rsid w:val="0054054A"/>
    <w:rsid w:val="0054080E"/>
    <w:rsid w:val="00542D49"/>
    <w:rsid w:val="005434E9"/>
    <w:rsid w:val="00543DD3"/>
    <w:rsid w:val="00545996"/>
    <w:rsid w:val="0054677F"/>
    <w:rsid w:val="00546DDB"/>
    <w:rsid w:val="00547A65"/>
    <w:rsid w:val="00547C57"/>
    <w:rsid w:val="005505D1"/>
    <w:rsid w:val="00550659"/>
    <w:rsid w:val="0055169D"/>
    <w:rsid w:val="00551992"/>
    <w:rsid w:val="00552D52"/>
    <w:rsid w:val="005535E0"/>
    <w:rsid w:val="00555811"/>
    <w:rsid w:val="0055587B"/>
    <w:rsid w:val="00557070"/>
    <w:rsid w:val="00557C92"/>
    <w:rsid w:val="00557DFA"/>
    <w:rsid w:val="0056015F"/>
    <w:rsid w:val="0056033B"/>
    <w:rsid w:val="005603E6"/>
    <w:rsid w:val="00560494"/>
    <w:rsid w:val="00560999"/>
    <w:rsid w:val="00560BD2"/>
    <w:rsid w:val="00561015"/>
    <w:rsid w:val="00562D7A"/>
    <w:rsid w:val="00564007"/>
    <w:rsid w:val="0056561D"/>
    <w:rsid w:val="00566030"/>
    <w:rsid w:val="005667A6"/>
    <w:rsid w:val="005675BB"/>
    <w:rsid w:val="00567C84"/>
    <w:rsid w:val="0057143B"/>
    <w:rsid w:val="0057277A"/>
    <w:rsid w:val="005728E5"/>
    <w:rsid w:val="00572AA2"/>
    <w:rsid w:val="00575BD7"/>
    <w:rsid w:val="00575E3E"/>
    <w:rsid w:val="005770AA"/>
    <w:rsid w:val="00580779"/>
    <w:rsid w:val="0058091E"/>
    <w:rsid w:val="00580D69"/>
    <w:rsid w:val="00581ECD"/>
    <w:rsid w:val="005830B9"/>
    <w:rsid w:val="0058489D"/>
    <w:rsid w:val="00584D3D"/>
    <w:rsid w:val="00592F52"/>
    <w:rsid w:val="00593B94"/>
    <w:rsid w:val="00596DB6"/>
    <w:rsid w:val="00596EA7"/>
    <w:rsid w:val="005978D3"/>
    <w:rsid w:val="005A0EE1"/>
    <w:rsid w:val="005A16B2"/>
    <w:rsid w:val="005A1DE8"/>
    <w:rsid w:val="005A3CE6"/>
    <w:rsid w:val="005A4B71"/>
    <w:rsid w:val="005A5AB0"/>
    <w:rsid w:val="005A757A"/>
    <w:rsid w:val="005B04D7"/>
    <w:rsid w:val="005B212A"/>
    <w:rsid w:val="005B2E5A"/>
    <w:rsid w:val="005B35FB"/>
    <w:rsid w:val="005B3918"/>
    <w:rsid w:val="005B3CF3"/>
    <w:rsid w:val="005B3FC8"/>
    <w:rsid w:val="005B4E20"/>
    <w:rsid w:val="005B55FD"/>
    <w:rsid w:val="005B5A40"/>
    <w:rsid w:val="005B5FB3"/>
    <w:rsid w:val="005B6B61"/>
    <w:rsid w:val="005B751C"/>
    <w:rsid w:val="005C0688"/>
    <w:rsid w:val="005C14EE"/>
    <w:rsid w:val="005C31E2"/>
    <w:rsid w:val="005C358C"/>
    <w:rsid w:val="005C5A2B"/>
    <w:rsid w:val="005D084F"/>
    <w:rsid w:val="005D0A33"/>
    <w:rsid w:val="005D0D4F"/>
    <w:rsid w:val="005D1E3F"/>
    <w:rsid w:val="005D4054"/>
    <w:rsid w:val="005D51B6"/>
    <w:rsid w:val="005E0498"/>
    <w:rsid w:val="005E0E39"/>
    <w:rsid w:val="005E15F1"/>
    <w:rsid w:val="005E1C27"/>
    <w:rsid w:val="005E1E7A"/>
    <w:rsid w:val="005E2775"/>
    <w:rsid w:val="005E34DD"/>
    <w:rsid w:val="005E37CD"/>
    <w:rsid w:val="005E406A"/>
    <w:rsid w:val="005E4819"/>
    <w:rsid w:val="005E4AB4"/>
    <w:rsid w:val="005E574A"/>
    <w:rsid w:val="005E77C9"/>
    <w:rsid w:val="005F1095"/>
    <w:rsid w:val="005F1862"/>
    <w:rsid w:val="005F3326"/>
    <w:rsid w:val="005F4258"/>
    <w:rsid w:val="005F50C9"/>
    <w:rsid w:val="005F538A"/>
    <w:rsid w:val="00601C1C"/>
    <w:rsid w:val="0060237C"/>
    <w:rsid w:val="0060263B"/>
    <w:rsid w:val="0060509D"/>
    <w:rsid w:val="006075E6"/>
    <w:rsid w:val="00610188"/>
    <w:rsid w:val="00610D27"/>
    <w:rsid w:val="00610D5C"/>
    <w:rsid w:val="00611F5D"/>
    <w:rsid w:val="00612762"/>
    <w:rsid w:val="00612AD4"/>
    <w:rsid w:val="006135EB"/>
    <w:rsid w:val="0061432D"/>
    <w:rsid w:val="0061560D"/>
    <w:rsid w:val="00615F3E"/>
    <w:rsid w:val="0061697A"/>
    <w:rsid w:val="006231A5"/>
    <w:rsid w:val="00623410"/>
    <w:rsid w:val="00625F9B"/>
    <w:rsid w:val="00626EC7"/>
    <w:rsid w:val="006277B1"/>
    <w:rsid w:val="0063099A"/>
    <w:rsid w:val="00632296"/>
    <w:rsid w:val="006323FF"/>
    <w:rsid w:val="00632A78"/>
    <w:rsid w:val="006331A7"/>
    <w:rsid w:val="00635D8A"/>
    <w:rsid w:val="00637D75"/>
    <w:rsid w:val="00641AAF"/>
    <w:rsid w:val="00642295"/>
    <w:rsid w:val="00642A47"/>
    <w:rsid w:val="00644BB2"/>
    <w:rsid w:val="00645AC2"/>
    <w:rsid w:val="00645B78"/>
    <w:rsid w:val="006463BD"/>
    <w:rsid w:val="0064740C"/>
    <w:rsid w:val="00647EB3"/>
    <w:rsid w:val="006502C0"/>
    <w:rsid w:val="00651287"/>
    <w:rsid w:val="006515ED"/>
    <w:rsid w:val="00651843"/>
    <w:rsid w:val="00653016"/>
    <w:rsid w:val="00653E91"/>
    <w:rsid w:val="00657104"/>
    <w:rsid w:val="00661B6E"/>
    <w:rsid w:val="00662955"/>
    <w:rsid w:val="00662D02"/>
    <w:rsid w:val="00664CDC"/>
    <w:rsid w:val="00664DF8"/>
    <w:rsid w:val="00665AC0"/>
    <w:rsid w:val="00666DAC"/>
    <w:rsid w:val="00666F66"/>
    <w:rsid w:val="00670411"/>
    <w:rsid w:val="006711A0"/>
    <w:rsid w:val="00671F5D"/>
    <w:rsid w:val="006720F4"/>
    <w:rsid w:val="006728B8"/>
    <w:rsid w:val="00672BAA"/>
    <w:rsid w:val="006730C4"/>
    <w:rsid w:val="006733CE"/>
    <w:rsid w:val="00673C63"/>
    <w:rsid w:val="00674174"/>
    <w:rsid w:val="0067648F"/>
    <w:rsid w:val="006764A4"/>
    <w:rsid w:val="00676504"/>
    <w:rsid w:val="006803BB"/>
    <w:rsid w:val="00680C17"/>
    <w:rsid w:val="00681311"/>
    <w:rsid w:val="00681442"/>
    <w:rsid w:val="006814A9"/>
    <w:rsid w:val="00682369"/>
    <w:rsid w:val="006833C4"/>
    <w:rsid w:val="006837F5"/>
    <w:rsid w:val="006847AC"/>
    <w:rsid w:val="00691753"/>
    <w:rsid w:val="006931C9"/>
    <w:rsid w:val="0069404E"/>
    <w:rsid w:val="00694876"/>
    <w:rsid w:val="00695F0C"/>
    <w:rsid w:val="00697CB6"/>
    <w:rsid w:val="006A19EC"/>
    <w:rsid w:val="006A2399"/>
    <w:rsid w:val="006A33D7"/>
    <w:rsid w:val="006A51C1"/>
    <w:rsid w:val="006A5CAD"/>
    <w:rsid w:val="006A62FE"/>
    <w:rsid w:val="006A6D3C"/>
    <w:rsid w:val="006B19DA"/>
    <w:rsid w:val="006B315F"/>
    <w:rsid w:val="006B3781"/>
    <w:rsid w:val="006B48B1"/>
    <w:rsid w:val="006B66D3"/>
    <w:rsid w:val="006C0FBB"/>
    <w:rsid w:val="006C2182"/>
    <w:rsid w:val="006C31F8"/>
    <w:rsid w:val="006C501A"/>
    <w:rsid w:val="006C5247"/>
    <w:rsid w:val="006C556B"/>
    <w:rsid w:val="006C5C27"/>
    <w:rsid w:val="006C6A3D"/>
    <w:rsid w:val="006D10E6"/>
    <w:rsid w:val="006D125A"/>
    <w:rsid w:val="006D1CE5"/>
    <w:rsid w:val="006D3CF6"/>
    <w:rsid w:val="006D424B"/>
    <w:rsid w:val="006D50BF"/>
    <w:rsid w:val="006D6784"/>
    <w:rsid w:val="006D782D"/>
    <w:rsid w:val="006E025A"/>
    <w:rsid w:val="006E2F6C"/>
    <w:rsid w:val="006E3540"/>
    <w:rsid w:val="006E48CF"/>
    <w:rsid w:val="006E6F2C"/>
    <w:rsid w:val="006E70F5"/>
    <w:rsid w:val="006F0994"/>
    <w:rsid w:val="006F1D3D"/>
    <w:rsid w:val="006F2827"/>
    <w:rsid w:val="006F2B42"/>
    <w:rsid w:val="006F41D9"/>
    <w:rsid w:val="006F4C22"/>
    <w:rsid w:val="006F7F32"/>
    <w:rsid w:val="007013A0"/>
    <w:rsid w:val="00703159"/>
    <w:rsid w:val="007046B1"/>
    <w:rsid w:val="0070529A"/>
    <w:rsid w:val="00705536"/>
    <w:rsid w:val="00706AA4"/>
    <w:rsid w:val="0070709A"/>
    <w:rsid w:val="0070771B"/>
    <w:rsid w:val="00712AB8"/>
    <w:rsid w:val="0071314C"/>
    <w:rsid w:val="00713614"/>
    <w:rsid w:val="007138FF"/>
    <w:rsid w:val="00716493"/>
    <w:rsid w:val="00720052"/>
    <w:rsid w:val="00721539"/>
    <w:rsid w:val="00721C9F"/>
    <w:rsid w:val="007231FA"/>
    <w:rsid w:val="00724953"/>
    <w:rsid w:val="0072564B"/>
    <w:rsid w:val="007302EF"/>
    <w:rsid w:val="00731442"/>
    <w:rsid w:val="0073170C"/>
    <w:rsid w:val="00733C6F"/>
    <w:rsid w:val="00740647"/>
    <w:rsid w:val="00740A8F"/>
    <w:rsid w:val="00741FE4"/>
    <w:rsid w:val="00743225"/>
    <w:rsid w:val="00743E00"/>
    <w:rsid w:val="007456BA"/>
    <w:rsid w:val="007468F8"/>
    <w:rsid w:val="007477C9"/>
    <w:rsid w:val="00750380"/>
    <w:rsid w:val="00751F39"/>
    <w:rsid w:val="00752726"/>
    <w:rsid w:val="007528A0"/>
    <w:rsid w:val="00754AF1"/>
    <w:rsid w:val="00754BB7"/>
    <w:rsid w:val="00756388"/>
    <w:rsid w:val="0075692A"/>
    <w:rsid w:val="00757264"/>
    <w:rsid w:val="00761514"/>
    <w:rsid w:val="00763094"/>
    <w:rsid w:val="00764814"/>
    <w:rsid w:val="007651AD"/>
    <w:rsid w:val="007669A3"/>
    <w:rsid w:val="00767176"/>
    <w:rsid w:val="007673E2"/>
    <w:rsid w:val="00770937"/>
    <w:rsid w:val="0077130B"/>
    <w:rsid w:val="00772ABB"/>
    <w:rsid w:val="00773167"/>
    <w:rsid w:val="00774731"/>
    <w:rsid w:val="007751FB"/>
    <w:rsid w:val="007752B5"/>
    <w:rsid w:val="007763B7"/>
    <w:rsid w:val="00776B43"/>
    <w:rsid w:val="0078017A"/>
    <w:rsid w:val="00781293"/>
    <w:rsid w:val="00781772"/>
    <w:rsid w:val="00782880"/>
    <w:rsid w:val="00782A62"/>
    <w:rsid w:val="00782B81"/>
    <w:rsid w:val="00782E22"/>
    <w:rsid w:val="0078442D"/>
    <w:rsid w:val="00784F51"/>
    <w:rsid w:val="007852B4"/>
    <w:rsid w:val="00785506"/>
    <w:rsid w:val="00785981"/>
    <w:rsid w:val="00786050"/>
    <w:rsid w:val="00786180"/>
    <w:rsid w:val="00786E5A"/>
    <w:rsid w:val="00791633"/>
    <w:rsid w:val="00791A4A"/>
    <w:rsid w:val="0079498E"/>
    <w:rsid w:val="00794DBF"/>
    <w:rsid w:val="00795F04"/>
    <w:rsid w:val="0079673A"/>
    <w:rsid w:val="00797FD3"/>
    <w:rsid w:val="007A032F"/>
    <w:rsid w:val="007A0BD7"/>
    <w:rsid w:val="007A4BBA"/>
    <w:rsid w:val="007A56A3"/>
    <w:rsid w:val="007A5FBD"/>
    <w:rsid w:val="007B2B47"/>
    <w:rsid w:val="007B3EAE"/>
    <w:rsid w:val="007B4A58"/>
    <w:rsid w:val="007B51AD"/>
    <w:rsid w:val="007B6651"/>
    <w:rsid w:val="007C2BA7"/>
    <w:rsid w:val="007C2C1C"/>
    <w:rsid w:val="007C2E3F"/>
    <w:rsid w:val="007C3D26"/>
    <w:rsid w:val="007C462D"/>
    <w:rsid w:val="007C590B"/>
    <w:rsid w:val="007C5EA6"/>
    <w:rsid w:val="007C71BB"/>
    <w:rsid w:val="007C7E0B"/>
    <w:rsid w:val="007D0A5F"/>
    <w:rsid w:val="007D0DAC"/>
    <w:rsid w:val="007D12C7"/>
    <w:rsid w:val="007D18C9"/>
    <w:rsid w:val="007D1951"/>
    <w:rsid w:val="007D323A"/>
    <w:rsid w:val="007D4181"/>
    <w:rsid w:val="007D419A"/>
    <w:rsid w:val="007D4B0C"/>
    <w:rsid w:val="007D5138"/>
    <w:rsid w:val="007D650C"/>
    <w:rsid w:val="007D7AB1"/>
    <w:rsid w:val="007E06A6"/>
    <w:rsid w:val="007E0FDC"/>
    <w:rsid w:val="007E16F6"/>
    <w:rsid w:val="007E330D"/>
    <w:rsid w:val="007E3B57"/>
    <w:rsid w:val="007E438F"/>
    <w:rsid w:val="007E7440"/>
    <w:rsid w:val="007F07D7"/>
    <w:rsid w:val="007F146C"/>
    <w:rsid w:val="007F3648"/>
    <w:rsid w:val="007F552D"/>
    <w:rsid w:val="007F5EBD"/>
    <w:rsid w:val="007F6097"/>
    <w:rsid w:val="007F616B"/>
    <w:rsid w:val="008000E9"/>
    <w:rsid w:val="00800A7B"/>
    <w:rsid w:val="008012F6"/>
    <w:rsid w:val="008030D8"/>
    <w:rsid w:val="0080316A"/>
    <w:rsid w:val="008040A4"/>
    <w:rsid w:val="008042C0"/>
    <w:rsid w:val="00804C0C"/>
    <w:rsid w:val="00805117"/>
    <w:rsid w:val="008103A6"/>
    <w:rsid w:val="00812343"/>
    <w:rsid w:val="0081379E"/>
    <w:rsid w:val="00813E67"/>
    <w:rsid w:val="008151BB"/>
    <w:rsid w:val="00816443"/>
    <w:rsid w:val="00816CA8"/>
    <w:rsid w:val="00817D8D"/>
    <w:rsid w:val="00823825"/>
    <w:rsid w:val="0082525C"/>
    <w:rsid w:val="008275EF"/>
    <w:rsid w:val="008312FE"/>
    <w:rsid w:val="0083275E"/>
    <w:rsid w:val="00833C59"/>
    <w:rsid w:val="0083428D"/>
    <w:rsid w:val="00834B76"/>
    <w:rsid w:val="008350B8"/>
    <w:rsid w:val="00835401"/>
    <w:rsid w:val="008374B3"/>
    <w:rsid w:val="008376EA"/>
    <w:rsid w:val="00842834"/>
    <w:rsid w:val="00845E4C"/>
    <w:rsid w:val="008479C6"/>
    <w:rsid w:val="00851D4D"/>
    <w:rsid w:val="008520F4"/>
    <w:rsid w:val="0085274F"/>
    <w:rsid w:val="00854F95"/>
    <w:rsid w:val="00857313"/>
    <w:rsid w:val="00861A22"/>
    <w:rsid w:val="008629AE"/>
    <w:rsid w:val="00862FA0"/>
    <w:rsid w:val="0086368A"/>
    <w:rsid w:val="00863AEB"/>
    <w:rsid w:val="00871E60"/>
    <w:rsid w:val="00872537"/>
    <w:rsid w:val="00875028"/>
    <w:rsid w:val="00875929"/>
    <w:rsid w:val="00875D02"/>
    <w:rsid w:val="0087608F"/>
    <w:rsid w:val="00877315"/>
    <w:rsid w:val="00880653"/>
    <w:rsid w:val="008817AD"/>
    <w:rsid w:val="0088186E"/>
    <w:rsid w:val="0088270A"/>
    <w:rsid w:val="00883E0F"/>
    <w:rsid w:val="00884B02"/>
    <w:rsid w:val="0088735B"/>
    <w:rsid w:val="008875ED"/>
    <w:rsid w:val="008945B0"/>
    <w:rsid w:val="00894760"/>
    <w:rsid w:val="008961AE"/>
    <w:rsid w:val="008967A7"/>
    <w:rsid w:val="008A12C2"/>
    <w:rsid w:val="008A2505"/>
    <w:rsid w:val="008A2F6E"/>
    <w:rsid w:val="008A49EB"/>
    <w:rsid w:val="008A5184"/>
    <w:rsid w:val="008A5416"/>
    <w:rsid w:val="008B010D"/>
    <w:rsid w:val="008B2D87"/>
    <w:rsid w:val="008B30BB"/>
    <w:rsid w:val="008B4E4D"/>
    <w:rsid w:val="008B5B8E"/>
    <w:rsid w:val="008B7624"/>
    <w:rsid w:val="008C114B"/>
    <w:rsid w:val="008C2093"/>
    <w:rsid w:val="008C2698"/>
    <w:rsid w:val="008C3A97"/>
    <w:rsid w:val="008C3BB1"/>
    <w:rsid w:val="008C409E"/>
    <w:rsid w:val="008C4C3F"/>
    <w:rsid w:val="008C718D"/>
    <w:rsid w:val="008C7A33"/>
    <w:rsid w:val="008C7A6F"/>
    <w:rsid w:val="008C7C7B"/>
    <w:rsid w:val="008D13AC"/>
    <w:rsid w:val="008D2045"/>
    <w:rsid w:val="008D2BDA"/>
    <w:rsid w:val="008D2D58"/>
    <w:rsid w:val="008D56AE"/>
    <w:rsid w:val="008D75AE"/>
    <w:rsid w:val="008E09AF"/>
    <w:rsid w:val="008E0D52"/>
    <w:rsid w:val="008E1D2A"/>
    <w:rsid w:val="008E31B3"/>
    <w:rsid w:val="008E345D"/>
    <w:rsid w:val="008E3748"/>
    <w:rsid w:val="008E50B8"/>
    <w:rsid w:val="008E7509"/>
    <w:rsid w:val="008E7E4B"/>
    <w:rsid w:val="008F0BBC"/>
    <w:rsid w:val="008F2555"/>
    <w:rsid w:val="008F2F58"/>
    <w:rsid w:val="008F311B"/>
    <w:rsid w:val="008F4482"/>
    <w:rsid w:val="008F63C6"/>
    <w:rsid w:val="008F6445"/>
    <w:rsid w:val="008F720B"/>
    <w:rsid w:val="008F76E8"/>
    <w:rsid w:val="00903F8F"/>
    <w:rsid w:val="00904943"/>
    <w:rsid w:val="00906ED3"/>
    <w:rsid w:val="00907594"/>
    <w:rsid w:val="009111A0"/>
    <w:rsid w:val="00911F33"/>
    <w:rsid w:val="00912B1E"/>
    <w:rsid w:val="00915CBC"/>
    <w:rsid w:val="00917470"/>
    <w:rsid w:val="009205A2"/>
    <w:rsid w:val="00920868"/>
    <w:rsid w:val="009218AA"/>
    <w:rsid w:val="00924A24"/>
    <w:rsid w:val="00925BC3"/>
    <w:rsid w:val="00927B37"/>
    <w:rsid w:val="009316FD"/>
    <w:rsid w:val="00931DF4"/>
    <w:rsid w:val="00933BA9"/>
    <w:rsid w:val="00935885"/>
    <w:rsid w:val="00936F3A"/>
    <w:rsid w:val="009403A9"/>
    <w:rsid w:val="0094098B"/>
    <w:rsid w:val="00941A8B"/>
    <w:rsid w:val="00942247"/>
    <w:rsid w:val="00942446"/>
    <w:rsid w:val="0094252A"/>
    <w:rsid w:val="0094270A"/>
    <w:rsid w:val="00943130"/>
    <w:rsid w:val="0094408A"/>
    <w:rsid w:val="0094485D"/>
    <w:rsid w:val="009469D7"/>
    <w:rsid w:val="0095046C"/>
    <w:rsid w:val="00952E2C"/>
    <w:rsid w:val="00953C26"/>
    <w:rsid w:val="00954797"/>
    <w:rsid w:val="00957756"/>
    <w:rsid w:val="00957B6F"/>
    <w:rsid w:val="00960FE8"/>
    <w:rsid w:val="00962C9C"/>
    <w:rsid w:val="00965F32"/>
    <w:rsid w:val="00967E2C"/>
    <w:rsid w:val="00967E65"/>
    <w:rsid w:val="00971B85"/>
    <w:rsid w:val="00972B17"/>
    <w:rsid w:val="00972ED6"/>
    <w:rsid w:val="00975308"/>
    <w:rsid w:val="00975ED3"/>
    <w:rsid w:val="00977977"/>
    <w:rsid w:val="00977C51"/>
    <w:rsid w:val="0098035E"/>
    <w:rsid w:val="00980747"/>
    <w:rsid w:val="00980D53"/>
    <w:rsid w:val="00980E14"/>
    <w:rsid w:val="009814CC"/>
    <w:rsid w:val="0098200F"/>
    <w:rsid w:val="0098307B"/>
    <w:rsid w:val="00983F0D"/>
    <w:rsid w:val="00984498"/>
    <w:rsid w:val="0098512D"/>
    <w:rsid w:val="00986622"/>
    <w:rsid w:val="00986CB6"/>
    <w:rsid w:val="00986ED6"/>
    <w:rsid w:val="00987740"/>
    <w:rsid w:val="009879C5"/>
    <w:rsid w:val="00990EC1"/>
    <w:rsid w:val="009921AC"/>
    <w:rsid w:val="00992758"/>
    <w:rsid w:val="0099291D"/>
    <w:rsid w:val="0099342B"/>
    <w:rsid w:val="0099459D"/>
    <w:rsid w:val="00994E25"/>
    <w:rsid w:val="0099553F"/>
    <w:rsid w:val="00995758"/>
    <w:rsid w:val="009961C3"/>
    <w:rsid w:val="009A0D11"/>
    <w:rsid w:val="009A1460"/>
    <w:rsid w:val="009A3160"/>
    <w:rsid w:val="009A31BA"/>
    <w:rsid w:val="009A42C8"/>
    <w:rsid w:val="009A654B"/>
    <w:rsid w:val="009A670F"/>
    <w:rsid w:val="009B07BF"/>
    <w:rsid w:val="009B2BCE"/>
    <w:rsid w:val="009B3219"/>
    <w:rsid w:val="009B3BA7"/>
    <w:rsid w:val="009B6388"/>
    <w:rsid w:val="009B6933"/>
    <w:rsid w:val="009B6A24"/>
    <w:rsid w:val="009C3AE0"/>
    <w:rsid w:val="009C3F20"/>
    <w:rsid w:val="009C4B03"/>
    <w:rsid w:val="009C4E9F"/>
    <w:rsid w:val="009C4EDA"/>
    <w:rsid w:val="009C54DB"/>
    <w:rsid w:val="009C5D46"/>
    <w:rsid w:val="009C5DB0"/>
    <w:rsid w:val="009C7EC3"/>
    <w:rsid w:val="009D06E4"/>
    <w:rsid w:val="009D0D28"/>
    <w:rsid w:val="009D1A86"/>
    <w:rsid w:val="009D33BB"/>
    <w:rsid w:val="009D3637"/>
    <w:rsid w:val="009D3D54"/>
    <w:rsid w:val="009D4150"/>
    <w:rsid w:val="009D6933"/>
    <w:rsid w:val="009E008C"/>
    <w:rsid w:val="009E016C"/>
    <w:rsid w:val="009E0694"/>
    <w:rsid w:val="009E205E"/>
    <w:rsid w:val="009E26FE"/>
    <w:rsid w:val="009E3C8F"/>
    <w:rsid w:val="009E4E7E"/>
    <w:rsid w:val="009E58A1"/>
    <w:rsid w:val="009E71D1"/>
    <w:rsid w:val="009E7685"/>
    <w:rsid w:val="009F1A8E"/>
    <w:rsid w:val="009F366C"/>
    <w:rsid w:val="009F3C25"/>
    <w:rsid w:val="009F57DD"/>
    <w:rsid w:val="009F6549"/>
    <w:rsid w:val="00A002F1"/>
    <w:rsid w:val="00A02A32"/>
    <w:rsid w:val="00A03812"/>
    <w:rsid w:val="00A0389B"/>
    <w:rsid w:val="00A04FDF"/>
    <w:rsid w:val="00A051BE"/>
    <w:rsid w:val="00A06526"/>
    <w:rsid w:val="00A07461"/>
    <w:rsid w:val="00A10030"/>
    <w:rsid w:val="00A10393"/>
    <w:rsid w:val="00A12453"/>
    <w:rsid w:val="00A1252E"/>
    <w:rsid w:val="00A14F3D"/>
    <w:rsid w:val="00A15A8E"/>
    <w:rsid w:val="00A1652A"/>
    <w:rsid w:val="00A21063"/>
    <w:rsid w:val="00A211B0"/>
    <w:rsid w:val="00A2155A"/>
    <w:rsid w:val="00A222D6"/>
    <w:rsid w:val="00A231BA"/>
    <w:rsid w:val="00A248F0"/>
    <w:rsid w:val="00A2545F"/>
    <w:rsid w:val="00A2564C"/>
    <w:rsid w:val="00A25788"/>
    <w:rsid w:val="00A2637B"/>
    <w:rsid w:val="00A26ACB"/>
    <w:rsid w:val="00A26B3D"/>
    <w:rsid w:val="00A274A5"/>
    <w:rsid w:val="00A312D6"/>
    <w:rsid w:val="00A313EA"/>
    <w:rsid w:val="00A32038"/>
    <w:rsid w:val="00A32200"/>
    <w:rsid w:val="00A32C24"/>
    <w:rsid w:val="00A33561"/>
    <w:rsid w:val="00A365EF"/>
    <w:rsid w:val="00A37CA2"/>
    <w:rsid w:val="00A40B4C"/>
    <w:rsid w:val="00A4480C"/>
    <w:rsid w:val="00A46119"/>
    <w:rsid w:val="00A46832"/>
    <w:rsid w:val="00A479E8"/>
    <w:rsid w:val="00A47CFE"/>
    <w:rsid w:val="00A505BF"/>
    <w:rsid w:val="00A50BD9"/>
    <w:rsid w:val="00A516FD"/>
    <w:rsid w:val="00A5331D"/>
    <w:rsid w:val="00A5624D"/>
    <w:rsid w:val="00A57F21"/>
    <w:rsid w:val="00A610F8"/>
    <w:rsid w:val="00A616D7"/>
    <w:rsid w:val="00A61DF8"/>
    <w:rsid w:val="00A61E5F"/>
    <w:rsid w:val="00A6281F"/>
    <w:rsid w:val="00A6291B"/>
    <w:rsid w:val="00A646B8"/>
    <w:rsid w:val="00A67EB0"/>
    <w:rsid w:val="00A70880"/>
    <w:rsid w:val="00A72098"/>
    <w:rsid w:val="00A720AA"/>
    <w:rsid w:val="00A73C6A"/>
    <w:rsid w:val="00A73FFD"/>
    <w:rsid w:val="00A74CB8"/>
    <w:rsid w:val="00A81199"/>
    <w:rsid w:val="00A83C32"/>
    <w:rsid w:val="00A844AF"/>
    <w:rsid w:val="00A856A2"/>
    <w:rsid w:val="00A8710D"/>
    <w:rsid w:val="00A9043B"/>
    <w:rsid w:val="00A906A7"/>
    <w:rsid w:val="00A9073F"/>
    <w:rsid w:val="00A90E4F"/>
    <w:rsid w:val="00A94A7B"/>
    <w:rsid w:val="00A95199"/>
    <w:rsid w:val="00A9670B"/>
    <w:rsid w:val="00A972DF"/>
    <w:rsid w:val="00A974CF"/>
    <w:rsid w:val="00AA00C1"/>
    <w:rsid w:val="00AA0C69"/>
    <w:rsid w:val="00AA1DD4"/>
    <w:rsid w:val="00AA30F6"/>
    <w:rsid w:val="00AA3E54"/>
    <w:rsid w:val="00AA3F04"/>
    <w:rsid w:val="00AA412E"/>
    <w:rsid w:val="00AA589C"/>
    <w:rsid w:val="00AA5D92"/>
    <w:rsid w:val="00AA62D3"/>
    <w:rsid w:val="00AA7539"/>
    <w:rsid w:val="00AA7BE8"/>
    <w:rsid w:val="00AB0A07"/>
    <w:rsid w:val="00AB264A"/>
    <w:rsid w:val="00AB2A26"/>
    <w:rsid w:val="00AB2CE6"/>
    <w:rsid w:val="00AB5651"/>
    <w:rsid w:val="00AB5680"/>
    <w:rsid w:val="00AB61FC"/>
    <w:rsid w:val="00AB64F1"/>
    <w:rsid w:val="00AB7416"/>
    <w:rsid w:val="00AB777C"/>
    <w:rsid w:val="00AB7C9C"/>
    <w:rsid w:val="00AC0054"/>
    <w:rsid w:val="00AC03FD"/>
    <w:rsid w:val="00AC0CF8"/>
    <w:rsid w:val="00AC0DC9"/>
    <w:rsid w:val="00AC1B7C"/>
    <w:rsid w:val="00AC291E"/>
    <w:rsid w:val="00AC4B52"/>
    <w:rsid w:val="00AC5FE1"/>
    <w:rsid w:val="00AC60E2"/>
    <w:rsid w:val="00AC674C"/>
    <w:rsid w:val="00AC7CA9"/>
    <w:rsid w:val="00AD2B4A"/>
    <w:rsid w:val="00AD54E6"/>
    <w:rsid w:val="00AD55A7"/>
    <w:rsid w:val="00AD5E63"/>
    <w:rsid w:val="00AD6229"/>
    <w:rsid w:val="00AD793A"/>
    <w:rsid w:val="00AE0425"/>
    <w:rsid w:val="00AE0836"/>
    <w:rsid w:val="00AE0A34"/>
    <w:rsid w:val="00AE1BAA"/>
    <w:rsid w:val="00AE3B88"/>
    <w:rsid w:val="00AE5A1F"/>
    <w:rsid w:val="00AE5AE0"/>
    <w:rsid w:val="00AE7028"/>
    <w:rsid w:val="00AF2700"/>
    <w:rsid w:val="00AF38FF"/>
    <w:rsid w:val="00AF47B9"/>
    <w:rsid w:val="00AF4ED5"/>
    <w:rsid w:val="00AF5710"/>
    <w:rsid w:val="00AF6BE2"/>
    <w:rsid w:val="00AF76D5"/>
    <w:rsid w:val="00B00980"/>
    <w:rsid w:val="00B00AB6"/>
    <w:rsid w:val="00B01027"/>
    <w:rsid w:val="00B01C0B"/>
    <w:rsid w:val="00B04571"/>
    <w:rsid w:val="00B05C8F"/>
    <w:rsid w:val="00B063C3"/>
    <w:rsid w:val="00B100A7"/>
    <w:rsid w:val="00B131FD"/>
    <w:rsid w:val="00B132BA"/>
    <w:rsid w:val="00B14189"/>
    <w:rsid w:val="00B142B9"/>
    <w:rsid w:val="00B15660"/>
    <w:rsid w:val="00B200BA"/>
    <w:rsid w:val="00B21342"/>
    <w:rsid w:val="00B22A73"/>
    <w:rsid w:val="00B2378C"/>
    <w:rsid w:val="00B24D75"/>
    <w:rsid w:val="00B266C8"/>
    <w:rsid w:val="00B267AB"/>
    <w:rsid w:val="00B26D6A"/>
    <w:rsid w:val="00B277F2"/>
    <w:rsid w:val="00B3127C"/>
    <w:rsid w:val="00B33CDA"/>
    <w:rsid w:val="00B35706"/>
    <w:rsid w:val="00B35C1D"/>
    <w:rsid w:val="00B373DF"/>
    <w:rsid w:val="00B37F45"/>
    <w:rsid w:val="00B4207C"/>
    <w:rsid w:val="00B43090"/>
    <w:rsid w:val="00B43E71"/>
    <w:rsid w:val="00B44C92"/>
    <w:rsid w:val="00B44FD2"/>
    <w:rsid w:val="00B45E9D"/>
    <w:rsid w:val="00B46BEF"/>
    <w:rsid w:val="00B46D8E"/>
    <w:rsid w:val="00B47665"/>
    <w:rsid w:val="00B50699"/>
    <w:rsid w:val="00B5104D"/>
    <w:rsid w:val="00B53DCA"/>
    <w:rsid w:val="00B546F2"/>
    <w:rsid w:val="00B55B9B"/>
    <w:rsid w:val="00B6110E"/>
    <w:rsid w:val="00B612AD"/>
    <w:rsid w:val="00B61CEF"/>
    <w:rsid w:val="00B64536"/>
    <w:rsid w:val="00B6590B"/>
    <w:rsid w:val="00B65FD7"/>
    <w:rsid w:val="00B6600E"/>
    <w:rsid w:val="00B662E6"/>
    <w:rsid w:val="00B7287F"/>
    <w:rsid w:val="00B74781"/>
    <w:rsid w:val="00B74AB6"/>
    <w:rsid w:val="00B81993"/>
    <w:rsid w:val="00B82B45"/>
    <w:rsid w:val="00B8323C"/>
    <w:rsid w:val="00B8383E"/>
    <w:rsid w:val="00B83C90"/>
    <w:rsid w:val="00B84404"/>
    <w:rsid w:val="00B86990"/>
    <w:rsid w:val="00B87760"/>
    <w:rsid w:val="00B87BDD"/>
    <w:rsid w:val="00B900EC"/>
    <w:rsid w:val="00B94515"/>
    <w:rsid w:val="00B9504B"/>
    <w:rsid w:val="00BA23E6"/>
    <w:rsid w:val="00BA319A"/>
    <w:rsid w:val="00BA3741"/>
    <w:rsid w:val="00BA3EE4"/>
    <w:rsid w:val="00BA55FE"/>
    <w:rsid w:val="00BA613D"/>
    <w:rsid w:val="00BA6323"/>
    <w:rsid w:val="00BA6844"/>
    <w:rsid w:val="00BA7421"/>
    <w:rsid w:val="00BA7471"/>
    <w:rsid w:val="00BA777B"/>
    <w:rsid w:val="00BA787E"/>
    <w:rsid w:val="00BB07BE"/>
    <w:rsid w:val="00BB0960"/>
    <w:rsid w:val="00BB21E7"/>
    <w:rsid w:val="00BB2B55"/>
    <w:rsid w:val="00BB3C43"/>
    <w:rsid w:val="00BB499D"/>
    <w:rsid w:val="00BB4E1F"/>
    <w:rsid w:val="00BB555D"/>
    <w:rsid w:val="00BB6696"/>
    <w:rsid w:val="00BB78B2"/>
    <w:rsid w:val="00BC3573"/>
    <w:rsid w:val="00BC59ED"/>
    <w:rsid w:val="00BC5BC5"/>
    <w:rsid w:val="00BC7FDE"/>
    <w:rsid w:val="00BD05A2"/>
    <w:rsid w:val="00BD08CD"/>
    <w:rsid w:val="00BD1D13"/>
    <w:rsid w:val="00BD2633"/>
    <w:rsid w:val="00BD31EA"/>
    <w:rsid w:val="00BD3412"/>
    <w:rsid w:val="00BD3486"/>
    <w:rsid w:val="00BD366D"/>
    <w:rsid w:val="00BD3D12"/>
    <w:rsid w:val="00BD4026"/>
    <w:rsid w:val="00BD44E0"/>
    <w:rsid w:val="00BD55A9"/>
    <w:rsid w:val="00BE044E"/>
    <w:rsid w:val="00BE0C95"/>
    <w:rsid w:val="00BE2FD8"/>
    <w:rsid w:val="00BE376A"/>
    <w:rsid w:val="00BE4C50"/>
    <w:rsid w:val="00BE6080"/>
    <w:rsid w:val="00BE7A4A"/>
    <w:rsid w:val="00BF06CB"/>
    <w:rsid w:val="00BF1D60"/>
    <w:rsid w:val="00BF26C7"/>
    <w:rsid w:val="00BF4116"/>
    <w:rsid w:val="00BF48C4"/>
    <w:rsid w:val="00BF603D"/>
    <w:rsid w:val="00C02FEA"/>
    <w:rsid w:val="00C03B7E"/>
    <w:rsid w:val="00C04EE6"/>
    <w:rsid w:val="00C06FEF"/>
    <w:rsid w:val="00C1068D"/>
    <w:rsid w:val="00C12328"/>
    <w:rsid w:val="00C127B9"/>
    <w:rsid w:val="00C1319C"/>
    <w:rsid w:val="00C1431F"/>
    <w:rsid w:val="00C14F62"/>
    <w:rsid w:val="00C16C2E"/>
    <w:rsid w:val="00C2217D"/>
    <w:rsid w:val="00C22FB3"/>
    <w:rsid w:val="00C253CA"/>
    <w:rsid w:val="00C254D0"/>
    <w:rsid w:val="00C26CDA"/>
    <w:rsid w:val="00C27E98"/>
    <w:rsid w:val="00C3299E"/>
    <w:rsid w:val="00C36AF4"/>
    <w:rsid w:val="00C37EEF"/>
    <w:rsid w:val="00C42473"/>
    <w:rsid w:val="00C425ED"/>
    <w:rsid w:val="00C4280C"/>
    <w:rsid w:val="00C42D6A"/>
    <w:rsid w:val="00C44A0E"/>
    <w:rsid w:val="00C44BC5"/>
    <w:rsid w:val="00C45A6C"/>
    <w:rsid w:val="00C45F5E"/>
    <w:rsid w:val="00C462B9"/>
    <w:rsid w:val="00C50F64"/>
    <w:rsid w:val="00C515A9"/>
    <w:rsid w:val="00C51AD8"/>
    <w:rsid w:val="00C51C97"/>
    <w:rsid w:val="00C5435C"/>
    <w:rsid w:val="00C55111"/>
    <w:rsid w:val="00C57797"/>
    <w:rsid w:val="00C60A53"/>
    <w:rsid w:val="00C60F45"/>
    <w:rsid w:val="00C61576"/>
    <w:rsid w:val="00C627E7"/>
    <w:rsid w:val="00C62D73"/>
    <w:rsid w:val="00C63A2B"/>
    <w:rsid w:val="00C65475"/>
    <w:rsid w:val="00C70A44"/>
    <w:rsid w:val="00C716AA"/>
    <w:rsid w:val="00C74FBB"/>
    <w:rsid w:val="00C7533E"/>
    <w:rsid w:val="00C7611F"/>
    <w:rsid w:val="00C773A9"/>
    <w:rsid w:val="00C77AAB"/>
    <w:rsid w:val="00C8018A"/>
    <w:rsid w:val="00C8029C"/>
    <w:rsid w:val="00C80818"/>
    <w:rsid w:val="00C81D51"/>
    <w:rsid w:val="00C82342"/>
    <w:rsid w:val="00C82374"/>
    <w:rsid w:val="00C869BC"/>
    <w:rsid w:val="00C86F56"/>
    <w:rsid w:val="00C873AC"/>
    <w:rsid w:val="00C87D1B"/>
    <w:rsid w:val="00C90DC7"/>
    <w:rsid w:val="00C92F25"/>
    <w:rsid w:val="00C96A91"/>
    <w:rsid w:val="00C97446"/>
    <w:rsid w:val="00C9793E"/>
    <w:rsid w:val="00CA0FAF"/>
    <w:rsid w:val="00CA1928"/>
    <w:rsid w:val="00CA1CB2"/>
    <w:rsid w:val="00CA1D4F"/>
    <w:rsid w:val="00CA221B"/>
    <w:rsid w:val="00CA2ED4"/>
    <w:rsid w:val="00CA2F8C"/>
    <w:rsid w:val="00CB0603"/>
    <w:rsid w:val="00CB1FC4"/>
    <w:rsid w:val="00CB2278"/>
    <w:rsid w:val="00CB3EFE"/>
    <w:rsid w:val="00CB567E"/>
    <w:rsid w:val="00CB6E04"/>
    <w:rsid w:val="00CB7F7C"/>
    <w:rsid w:val="00CC012D"/>
    <w:rsid w:val="00CC0686"/>
    <w:rsid w:val="00CC1DD7"/>
    <w:rsid w:val="00CC2011"/>
    <w:rsid w:val="00CC3169"/>
    <w:rsid w:val="00CC3D1E"/>
    <w:rsid w:val="00CC3DF8"/>
    <w:rsid w:val="00CC44CE"/>
    <w:rsid w:val="00CC579D"/>
    <w:rsid w:val="00CC6A26"/>
    <w:rsid w:val="00CC79F0"/>
    <w:rsid w:val="00CD20A2"/>
    <w:rsid w:val="00CD2AC0"/>
    <w:rsid w:val="00CD37D7"/>
    <w:rsid w:val="00CD48F0"/>
    <w:rsid w:val="00CD4A84"/>
    <w:rsid w:val="00CD4EC4"/>
    <w:rsid w:val="00CE0028"/>
    <w:rsid w:val="00CE1051"/>
    <w:rsid w:val="00CE1372"/>
    <w:rsid w:val="00CE19C3"/>
    <w:rsid w:val="00CE21FF"/>
    <w:rsid w:val="00CE2284"/>
    <w:rsid w:val="00CE2736"/>
    <w:rsid w:val="00CE2B61"/>
    <w:rsid w:val="00CE3E81"/>
    <w:rsid w:val="00CE57FB"/>
    <w:rsid w:val="00CE6169"/>
    <w:rsid w:val="00CE65EF"/>
    <w:rsid w:val="00CE7220"/>
    <w:rsid w:val="00CF02C5"/>
    <w:rsid w:val="00CF0B36"/>
    <w:rsid w:val="00CF3899"/>
    <w:rsid w:val="00CF3AA1"/>
    <w:rsid w:val="00CF3FA2"/>
    <w:rsid w:val="00CF4575"/>
    <w:rsid w:val="00CF4DD4"/>
    <w:rsid w:val="00CF50F7"/>
    <w:rsid w:val="00CF79F3"/>
    <w:rsid w:val="00CF7E1F"/>
    <w:rsid w:val="00CF7E20"/>
    <w:rsid w:val="00D0044E"/>
    <w:rsid w:val="00D0252F"/>
    <w:rsid w:val="00D02EE2"/>
    <w:rsid w:val="00D04952"/>
    <w:rsid w:val="00D05515"/>
    <w:rsid w:val="00D059BF"/>
    <w:rsid w:val="00D05F27"/>
    <w:rsid w:val="00D0685B"/>
    <w:rsid w:val="00D13DF1"/>
    <w:rsid w:val="00D14A5E"/>
    <w:rsid w:val="00D16028"/>
    <w:rsid w:val="00D16752"/>
    <w:rsid w:val="00D17FE7"/>
    <w:rsid w:val="00D202C4"/>
    <w:rsid w:val="00D20A93"/>
    <w:rsid w:val="00D20D2B"/>
    <w:rsid w:val="00D21C23"/>
    <w:rsid w:val="00D2306E"/>
    <w:rsid w:val="00D24D8A"/>
    <w:rsid w:val="00D2527B"/>
    <w:rsid w:val="00D25CC1"/>
    <w:rsid w:val="00D27247"/>
    <w:rsid w:val="00D27B96"/>
    <w:rsid w:val="00D27F2E"/>
    <w:rsid w:val="00D3019F"/>
    <w:rsid w:val="00D30E4B"/>
    <w:rsid w:val="00D3254C"/>
    <w:rsid w:val="00D32B01"/>
    <w:rsid w:val="00D352E6"/>
    <w:rsid w:val="00D35F3A"/>
    <w:rsid w:val="00D366A5"/>
    <w:rsid w:val="00D37DD8"/>
    <w:rsid w:val="00D4003E"/>
    <w:rsid w:val="00D40089"/>
    <w:rsid w:val="00D4277E"/>
    <w:rsid w:val="00D4494E"/>
    <w:rsid w:val="00D44B7B"/>
    <w:rsid w:val="00D452E1"/>
    <w:rsid w:val="00D4623F"/>
    <w:rsid w:val="00D462D4"/>
    <w:rsid w:val="00D46B4F"/>
    <w:rsid w:val="00D4743F"/>
    <w:rsid w:val="00D521B1"/>
    <w:rsid w:val="00D535D4"/>
    <w:rsid w:val="00D53A02"/>
    <w:rsid w:val="00D54664"/>
    <w:rsid w:val="00D55055"/>
    <w:rsid w:val="00D5511A"/>
    <w:rsid w:val="00D5519E"/>
    <w:rsid w:val="00D5675D"/>
    <w:rsid w:val="00D57F6D"/>
    <w:rsid w:val="00D60A41"/>
    <w:rsid w:val="00D61AA8"/>
    <w:rsid w:val="00D63B36"/>
    <w:rsid w:val="00D63C8A"/>
    <w:rsid w:val="00D657AF"/>
    <w:rsid w:val="00D65CA3"/>
    <w:rsid w:val="00D67FD8"/>
    <w:rsid w:val="00D75075"/>
    <w:rsid w:val="00D753D1"/>
    <w:rsid w:val="00D75B3C"/>
    <w:rsid w:val="00D75D59"/>
    <w:rsid w:val="00D768D2"/>
    <w:rsid w:val="00D76F13"/>
    <w:rsid w:val="00D77B37"/>
    <w:rsid w:val="00D810E5"/>
    <w:rsid w:val="00D819E5"/>
    <w:rsid w:val="00D83665"/>
    <w:rsid w:val="00D83EEB"/>
    <w:rsid w:val="00D84127"/>
    <w:rsid w:val="00D84490"/>
    <w:rsid w:val="00D84D7B"/>
    <w:rsid w:val="00D8525F"/>
    <w:rsid w:val="00D855AC"/>
    <w:rsid w:val="00D85F04"/>
    <w:rsid w:val="00D87674"/>
    <w:rsid w:val="00D87A79"/>
    <w:rsid w:val="00D92655"/>
    <w:rsid w:val="00D94861"/>
    <w:rsid w:val="00D95A09"/>
    <w:rsid w:val="00D96558"/>
    <w:rsid w:val="00DA1345"/>
    <w:rsid w:val="00DA2B5E"/>
    <w:rsid w:val="00DA64D4"/>
    <w:rsid w:val="00DA77FC"/>
    <w:rsid w:val="00DB01E6"/>
    <w:rsid w:val="00DB091C"/>
    <w:rsid w:val="00DB1BF5"/>
    <w:rsid w:val="00DB1F7A"/>
    <w:rsid w:val="00DB42DA"/>
    <w:rsid w:val="00DB4F89"/>
    <w:rsid w:val="00DB5C44"/>
    <w:rsid w:val="00DB5F15"/>
    <w:rsid w:val="00DB7160"/>
    <w:rsid w:val="00DC07B8"/>
    <w:rsid w:val="00DC15FA"/>
    <w:rsid w:val="00DC424D"/>
    <w:rsid w:val="00DC4C25"/>
    <w:rsid w:val="00DC6DA1"/>
    <w:rsid w:val="00DC7214"/>
    <w:rsid w:val="00DD0ABD"/>
    <w:rsid w:val="00DD1176"/>
    <w:rsid w:val="00DD2697"/>
    <w:rsid w:val="00DD3279"/>
    <w:rsid w:val="00DD3897"/>
    <w:rsid w:val="00DD6363"/>
    <w:rsid w:val="00DD6540"/>
    <w:rsid w:val="00DD6F19"/>
    <w:rsid w:val="00DD773A"/>
    <w:rsid w:val="00DE0186"/>
    <w:rsid w:val="00DE09EA"/>
    <w:rsid w:val="00DE0F9C"/>
    <w:rsid w:val="00DE11C0"/>
    <w:rsid w:val="00DE290E"/>
    <w:rsid w:val="00DE43D5"/>
    <w:rsid w:val="00DE4472"/>
    <w:rsid w:val="00DE5697"/>
    <w:rsid w:val="00DE5BB1"/>
    <w:rsid w:val="00DE6CA6"/>
    <w:rsid w:val="00DE7E16"/>
    <w:rsid w:val="00DF00B3"/>
    <w:rsid w:val="00DF0602"/>
    <w:rsid w:val="00DF23E4"/>
    <w:rsid w:val="00DF43CD"/>
    <w:rsid w:val="00DF59F8"/>
    <w:rsid w:val="00DF6D88"/>
    <w:rsid w:val="00E01394"/>
    <w:rsid w:val="00E018C4"/>
    <w:rsid w:val="00E02F5E"/>
    <w:rsid w:val="00E034A3"/>
    <w:rsid w:val="00E044BF"/>
    <w:rsid w:val="00E0474F"/>
    <w:rsid w:val="00E051DD"/>
    <w:rsid w:val="00E063E3"/>
    <w:rsid w:val="00E06B73"/>
    <w:rsid w:val="00E11DE2"/>
    <w:rsid w:val="00E1296A"/>
    <w:rsid w:val="00E12EFF"/>
    <w:rsid w:val="00E147D7"/>
    <w:rsid w:val="00E153F8"/>
    <w:rsid w:val="00E171C3"/>
    <w:rsid w:val="00E1737B"/>
    <w:rsid w:val="00E17A76"/>
    <w:rsid w:val="00E17B4D"/>
    <w:rsid w:val="00E17CD5"/>
    <w:rsid w:val="00E21203"/>
    <w:rsid w:val="00E242E7"/>
    <w:rsid w:val="00E256C7"/>
    <w:rsid w:val="00E25B60"/>
    <w:rsid w:val="00E25FF3"/>
    <w:rsid w:val="00E265CD"/>
    <w:rsid w:val="00E267E6"/>
    <w:rsid w:val="00E26AA6"/>
    <w:rsid w:val="00E26ED4"/>
    <w:rsid w:val="00E2794A"/>
    <w:rsid w:val="00E27B5D"/>
    <w:rsid w:val="00E300B4"/>
    <w:rsid w:val="00E31949"/>
    <w:rsid w:val="00E31CBA"/>
    <w:rsid w:val="00E32208"/>
    <w:rsid w:val="00E32ED4"/>
    <w:rsid w:val="00E3406F"/>
    <w:rsid w:val="00E37EDD"/>
    <w:rsid w:val="00E4143D"/>
    <w:rsid w:val="00E41949"/>
    <w:rsid w:val="00E41FCA"/>
    <w:rsid w:val="00E42066"/>
    <w:rsid w:val="00E422FC"/>
    <w:rsid w:val="00E42E93"/>
    <w:rsid w:val="00E43E80"/>
    <w:rsid w:val="00E46306"/>
    <w:rsid w:val="00E46631"/>
    <w:rsid w:val="00E47F40"/>
    <w:rsid w:val="00E50F06"/>
    <w:rsid w:val="00E51D83"/>
    <w:rsid w:val="00E522D6"/>
    <w:rsid w:val="00E5279A"/>
    <w:rsid w:val="00E54DA9"/>
    <w:rsid w:val="00E54F43"/>
    <w:rsid w:val="00E55EB2"/>
    <w:rsid w:val="00E56383"/>
    <w:rsid w:val="00E5688F"/>
    <w:rsid w:val="00E5708F"/>
    <w:rsid w:val="00E57591"/>
    <w:rsid w:val="00E61830"/>
    <w:rsid w:val="00E62C32"/>
    <w:rsid w:val="00E63C5A"/>
    <w:rsid w:val="00E6536E"/>
    <w:rsid w:val="00E67FEE"/>
    <w:rsid w:val="00E71730"/>
    <w:rsid w:val="00E749B5"/>
    <w:rsid w:val="00E76B13"/>
    <w:rsid w:val="00E80AF9"/>
    <w:rsid w:val="00E832BF"/>
    <w:rsid w:val="00E847F7"/>
    <w:rsid w:val="00E84DE7"/>
    <w:rsid w:val="00E84E4E"/>
    <w:rsid w:val="00E8513C"/>
    <w:rsid w:val="00E86511"/>
    <w:rsid w:val="00E87331"/>
    <w:rsid w:val="00E90FB8"/>
    <w:rsid w:val="00E919F6"/>
    <w:rsid w:val="00E9498B"/>
    <w:rsid w:val="00E94B1F"/>
    <w:rsid w:val="00E94F9E"/>
    <w:rsid w:val="00E95FD1"/>
    <w:rsid w:val="00E96677"/>
    <w:rsid w:val="00E96F9F"/>
    <w:rsid w:val="00EA1770"/>
    <w:rsid w:val="00EA249C"/>
    <w:rsid w:val="00EA33D5"/>
    <w:rsid w:val="00EA4EEF"/>
    <w:rsid w:val="00EA5C9B"/>
    <w:rsid w:val="00EA66BB"/>
    <w:rsid w:val="00EA67EE"/>
    <w:rsid w:val="00EA71F2"/>
    <w:rsid w:val="00EA7A5D"/>
    <w:rsid w:val="00EB0771"/>
    <w:rsid w:val="00EB0FC5"/>
    <w:rsid w:val="00EB204F"/>
    <w:rsid w:val="00EB27B4"/>
    <w:rsid w:val="00EB4029"/>
    <w:rsid w:val="00EB4C02"/>
    <w:rsid w:val="00EB4E66"/>
    <w:rsid w:val="00EB652D"/>
    <w:rsid w:val="00EB67F6"/>
    <w:rsid w:val="00EC30CE"/>
    <w:rsid w:val="00EC3C56"/>
    <w:rsid w:val="00EC4368"/>
    <w:rsid w:val="00EC69FF"/>
    <w:rsid w:val="00ED05EE"/>
    <w:rsid w:val="00ED108A"/>
    <w:rsid w:val="00ED20F3"/>
    <w:rsid w:val="00ED27D5"/>
    <w:rsid w:val="00ED3B1F"/>
    <w:rsid w:val="00ED53B9"/>
    <w:rsid w:val="00ED61F9"/>
    <w:rsid w:val="00ED7F63"/>
    <w:rsid w:val="00EE04AA"/>
    <w:rsid w:val="00EE11EC"/>
    <w:rsid w:val="00EE18BF"/>
    <w:rsid w:val="00EE2E56"/>
    <w:rsid w:val="00EE3362"/>
    <w:rsid w:val="00EE470D"/>
    <w:rsid w:val="00EE4D8C"/>
    <w:rsid w:val="00EE5413"/>
    <w:rsid w:val="00EE5F7F"/>
    <w:rsid w:val="00EE6FF0"/>
    <w:rsid w:val="00EF10CC"/>
    <w:rsid w:val="00EF1555"/>
    <w:rsid w:val="00EF335E"/>
    <w:rsid w:val="00EF588B"/>
    <w:rsid w:val="00EF7136"/>
    <w:rsid w:val="00EF7949"/>
    <w:rsid w:val="00EF7BA8"/>
    <w:rsid w:val="00F00139"/>
    <w:rsid w:val="00F00FB3"/>
    <w:rsid w:val="00F01604"/>
    <w:rsid w:val="00F01629"/>
    <w:rsid w:val="00F01860"/>
    <w:rsid w:val="00F0212A"/>
    <w:rsid w:val="00F0695F"/>
    <w:rsid w:val="00F075A3"/>
    <w:rsid w:val="00F075AB"/>
    <w:rsid w:val="00F077B0"/>
    <w:rsid w:val="00F10229"/>
    <w:rsid w:val="00F10842"/>
    <w:rsid w:val="00F10B83"/>
    <w:rsid w:val="00F113B9"/>
    <w:rsid w:val="00F120D8"/>
    <w:rsid w:val="00F121FC"/>
    <w:rsid w:val="00F1278D"/>
    <w:rsid w:val="00F13987"/>
    <w:rsid w:val="00F15BC7"/>
    <w:rsid w:val="00F16411"/>
    <w:rsid w:val="00F172BF"/>
    <w:rsid w:val="00F21EFC"/>
    <w:rsid w:val="00F22020"/>
    <w:rsid w:val="00F242AE"/>
    <w:rsid w:val="00F272A4"/>
    <w:rsid w:val="00F27E09"/>
    <w:rsid w:val="00F30BA5"/>
    <w:rsid w:val="00F333B9"/>
    <w:rsid w:val="00F33E39"/>
    <w:rsid w:val="00F34088"/>
    <w:rsid w:val="00F354A0"/>
    <w:rsid w:val="00F37FDE"/>
    <w:rsid w:val="00F40175"/>
    <w:rsid w:val="00F40778"/>
    <w:rsid w:val="00F408F1"/>
    <w:rsid w:val="00F40E22"/>
    <w:rsid w:val="00F4213D"/>
    <w:rsid w:val="00F432F8"/>
    <w:rsid w:val="00F434CD"/>
    <w:rsid w:val="00F43C87"/>
    <w:rsid w:val="00F45FD0"/>
    <w:rsid w:val="00F463D3"/>
    <w:rsid w:val="00F46CC9"/>
    <w:rsid w:val="00F531EE"/>
    <w:rsid w:val="00F54530"/>
    <w:rsid w:val="00F54733"/>
    <w:rsid w:val="00F572C9"/>
    <w:rsid w:val="00F57311"/>
    <w:rsid w:val="00F576E0"/>
    <w:rsid w:val="00F57789"/>
    <w:rsid w:val="00F5785A"/>
    <w:rsid w:val="00F57DC2"/>
    <w:rsid w:val="00F6098C"/>
    <w:rsid w:val="00F62152"/>
    <w:rsid w:val="00F62A95"/>
    <w:rsid w:val="00F62D67"/>
    <w:rsid w:val="00F63560"/>
    <w:rsid w:val="00F63613"/>
    <w:rsid w:val="00F65C4A"/>
    <w:rsid w:val="00F65FDE"/>
    <w:rsid w:val="00F668E1"/>
    <w:rsid w:val="00F70D4A"/>
    <w:rsid w:val="00F712B0"/>
    <w:rsid w:val="00F71A97"/>
    <w:rsid w:val="00F71AFF"/>
    <w:rsid w:val="00F728C6"/>
    <w:rsid w:val="00F72A50"/>
    <w:rsid w:val="00F73C06"/>
    <w:rsid w:val="00F73F6B"/>
    <w:rsid w:val="00F74437"/>
    <w:rsid w:val="00F74927"/>
    <w:rsid w:val="00F75049"/>
    <w:rsid w:val="00F8062A"/>
    <w:rsid w:val="00F8091C"/>
    <w:rsid w:val="00F814BB"/>
    <w:rsid w:val="00F859A9"/>
    <w:rsid w:val="00F85CC5"/>
    <w:rsid w:val="00F8608F"/>
    <w:rsid w:val="00F86505"/>
    <w:rsid w:val="00F86F93"/>
    <w:rsid w:val="00F87AF2"/>
    <w:rsid w:val="00F913E6"/>
    <w:rsid w:val="00F91C92"/>
    <w:rsid w:val="00F928C7"/>
    <w:rsid w:val="00F932E2"/>
    <w:rsid w:val="00F94D46"/>
    <w:rsid w:val="00F94D61"/>
    <w:rsid w:val="00F94FF8"/>
    <w:rsid w:val="00F96AC5"/>
    <w:rsid w:val="00FA0D26"/>
    <w:rsid w:val="00FA3407"/>
    <w:rsid w:val="00FA4C5B"/>
    <w:rsid w:val="00FA6972"/>
    <w:rsid w:val="00FB12D7"/>
    <w:rsid w:val="00FB28F8"/>
    <w:rsid w:val="00FB306F"/>
    <w:rsid w:val="00FB355F"/>
    <w:rsid w:val="00FB3C93"/>
    <w:rsid w:val="00FB61EA"/>
    <w:rsid w:val="00FC0694"/>
    <w:rsid w:val="00FC1C56"/>
    <w:rsid w:val="00FC3A06"/>
    <w:rsid w:val="00FC49BA"/>
    <w:rsid w:val="00FC6F08"/>
    <w:rsid w:val="00FC724C"/>
    <w:rsid w:val="00FD01FD"/>
    <w:rsid w:val="00FD1190"/>
    <w:rsid w:val="00FD15D0"/>
    <w:rsid w:val="00FD1B90"/>
    <w:rsid w:val="00FD1DDC"/>
    <w:rsid w:val="00FD224E"/>
    <w:rsid w:val="00FD5C96"/>
    <w:rsid w:val="00FD7FFB"/>
    <w:rsid w:val="00FE324B"/>
    <w:rsid w:val="00FE369D"/>
    <w:rsid w:val="00FE4554"/>
    <w:rsid w:val="00FE4CDC"/>
    <w:rsid w:val="00FE4D98"/>
    <w:rsid w:val="00FE504D"/>
    <w:rsid w:val="00FE5214"/>
    <w:rsid w:val="00FE7DAD"/>
    <w:rsid w:val="00FF042F"/>
    <w:rsid w:val="00FF089A"/>
    <w:rsid w:val="00FF09CD"/>
    <w:rsid w:val="00FF0F09"/>
    <w:rsid w:val="00FF4D72"/>
    <w:rsid w:val="00FF583B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FABCBC"/>
  <w15:chartTrackingRefBased/>
  <w15:docId w15:val="{FF038F26-5230-4467-AB52-10E508AB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3648"/>
    <w:pPr>
      <w:widowControl w:val="0"/>
    </w:pPr>
    <w:rPr>
      <w:rFonts w:ascii="Times New Roman" w:hAnsi="Times New Roman"/>
    </w:rPr>
  </w:style>
  <w:style w:type="paragraph" w:styleId="3">
    <w:name w:val="heading 3"/>
    <w:basedOn w:val="a"/>
    <w:link w:val="30"/>
    <w:uiPriority w:val="9"/>
    <w:qFormat/>
    <w:rsid w:val="0036610C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61AA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Hyperlink"/>
    <w:basedOn w:val="a0"/>
    <w:uiPriority w:val="99"/>
    <w:semiHidden/>
    <w:unhideWhenUsed/>
    <w:rsid w:val="00D61AA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05F2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05F2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05F27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05F27"/>
    <w:rPr>
      <w:rFonts w:ascii="Calibri" w:hAnsi="Calibri" w:cs="Calibri"/>
      <w:noProof/>
    </w:rPr>
  </w:style>
  <w:style w:type="paragraph" w:styleId="a4">
    <w:name w:val="List Paragraph"/>
    <w:basedOn w:val="a"/>
    <w:uiPriority w:val="34"/>
    <w:qFormat/>
    <w:rsid w:val="00D855AC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AA7B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A7BE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A7B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A7BE8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044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E044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5603E6"/>
  </w:style>
  <w:style w:type="character" w:customStyle="1" w:styleId="ref-overlay">
    <w:name w:val="ref-overlay"/>
    <w:basedOn w:val="a0"/>
    <w:rsid w:val="002A73D5"/>
  </w:style>
  <w:style w:type="character" w:customStyle="1" w:styleId="nlmpub-id">
    <w:name w:val="nlm_pub-id"/>
    <w:basedOn w:val="a0"/>
    <w:rsid w:val="002A73D5"/>
  </w:style>
  <w:style w:type="character" w:styleId="ac">
    <w:name w:val="line number"/>
    <w:basedOn w:val="a0"/>
    <w:uiPriority w:val="99"/>
    <w:semiHidden/>
    <w:unhideWhenUsed/>
    <w:rsid w:val="00153648"/>
  </w:style>
  <w:style w:type="character" w:styleId="ad">
    <w:name w:val="annotation reference"/>
    <w:basedOn w:val="a0"/>
    <w:uiPriority w:val="99"/>
    <w:semiHidden/>
    <w:unhideWhenUsed/>
    <w:rsid w:val="004C4448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C4448"/>
  </w:style>
  <w:style w:type="character" w:customStyle="1" w:styleId="af">
    <w:name w:val="註解文字 字元"/>
    <w:basedOn w:val="a0"/>
    <w:link w:val="ae"/>
    <w:uiPriority w:val="99"/>
    <w:semiHidden/>
    <w:rsid w:val="004C4448"/>
    <w:rPr>
      <w:rFonts w:ascii="Times New Roman" w:hAnsi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C4448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4C4448"/>
    <w:rPr>
      <w:rFonts w:ascii="Times New Roman" w:hAnsi="Times New Roman"/>
      <w:b/>
      <w:bCs/>
    </w:rPr>
  </w:style>
  <w:style w:type="table" w:styleId="af2">
    <w:name w:val="Table Grid"/>
    <w:basedOn w:val="a1"/>
    <w:uiPriority w:val="39"/>
    <w:rsid w:val="00BC7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標題 3 字元"/>
    <w:basedOn w:val="a0"/>
    <w:link w:val="3"/>
    <w:uiPriority w:val="9"/>
    <w:rsid w:val="0036610C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f3">
    <w:name w:val="Strong"/>
    <w:basedOn w:val="a0"/>
    <w:uiPriority w:val="22"/>
    <w:qFormat/>
    <w:rsid w:val="003661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8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DDA7B-C52E-42EA-831E-4A83DC95F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2</Words>
  <Characters>1729</Characters>
  <Application>Microsoft Office Word</Application>
  <DocSecurity>0</DocSecurity>
  <Lines>115</Lines>
  <Paragraphs>12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湘月</dc:creator>
  <cp:keywords/>
  <dc:description/>
  <cp:lastModifiedBy>Wei-Lun Hwang</cp:lastModifiedBy>
  <cp:revision>12</cp:revision>
  <cp:lastPrinted>2023-07-28T05:08:00Z</cp:lastPrinted>
  <dcterms:created xsi:type="dcterms:W3CDTF">2024-04-29T07:31:00Z</dcterms:created>
  <dcterms:modified xsi:type="dcterms:W3CDTF">2024-05-18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69bcc1f500a79aad4d678f61b947c46dcd121dd81c810535eeff4f04727b56</vt:lpwstr>
  </property>
</Properties>
</file>